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22687" w14:textId="1714A035" w:rsidR="00002243" w:rsidRPr="0068037B" w:rsidRDefault="0068037B" w:rsidP="00246209">
      <w:pPr>
        <w:rPr>
          <w:rFonts w:asciiTheme="minorHAnsi" w:hAnsiTheme="minorHAnsi" w:cstheme="minorHAnsi"/>
        </w:rPr>
      </w:pPr>
      <w:r w:rsidRPr="0068037B">
        <w:rPr>
          <w:rFonts w:asciiTheme="minorHAnsi" w:hAnsiTheme="minorHAnsi" w:cstheme="minorHAnsi"/>
          <w:b/>
          <w:bCs/>
        </w:rPr>
        <w:t xml:space="preserve">Supplementary </w:t>
      </w:r>
      <w:r w:rsidR="00246209" w:rsidRPr="0068037B">
        <w:rPr>
          <w:rFonts w:asciiTheme="minorHAnsi" w:hAnsiTheme="minorHAnsi" w:cstheme="minorHAnsi"/>
          <w:b/>
          <w:bCs/>
        </w:rPr>
        <w:t xml:space="preserve">Table </w:t>
      </w:r>
      <w:r w:rsidRPr="0068037B">
        <w:rPr>
          <w:rFonts w:asciiTheme="minorHAnsi" w:hAnsiTheme="minorHAnsi" w:cstheme="minorHAnsi"/>
          <w:b/>
          <w:bCs/>
        </w:rPr>
        <w:t>1</w:t>
      </w:r>
      <w:r w:rsidR="00F66403" w:rsidRPr="0068037B">
        <w:rPr>
          <w:rFonts w:asciiTheme="minorHAnsi" w:hAnsiTheme="minorHAnsi" w:cstheme="minorHAnsi"/>
          <w:b/>
          <w:bCs/>
        </w:rPr>
        <w:t>:</w:t>
      </w:r>
      <w:r w:rsidR="00002243" w:rsidRPr="0068037B">
        <w:rPr>
          <w:rFonts w:asciiTheme="minorHAnsi" w:hAnsiTheme="minorHAnsi" w:cstheme="minorHAnsi"/>
        </w:rPr>
        <w:t xml:space="preserve"> Estimates of stepwise OLS-regressions on anti-Muslim sentiment (AMS) </w:t>
      </w:r>
    </w:p>
    <w:tbl>
      <w:tblPr>
        <w:tblW w:w="91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960"/>
        <w:gridCol w:w="961"/>
        <w:gridCol w:w="960"/>
        <w:gridCol w:w="961"/>
        <w:gridCol w:w="960"/>
        <w:gridCol w:w="961"/>
      </w:tblGrid>
      <w:tr w:rsidR="00002243" w:rsidRPr="0068037B" w14:paraId="7B1AF94A" w14:textId="77777777" w:rsidTr="00002243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</w:tcPr>
          <w:p w14:paraId="3C52DE71" w14:textId="77777777" w:rsidR="00002243" w:rsidRPr="0068037B" w:rsidRDefault="00002243" w:rsidP="00002243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63" w:type="dxa"/>
            <w:gridSpan w:val="6"/>
            <w:shd w:val="clear" w:color="auto" w:fill="auto"/>
            <w:noWrap/>
            <w:vAlign w:val="bottom"/>
          </w:tcPr>
          <w:p w14:paraId="2CE8D408" w14:textId="30CCC75E" w:rsidR="00002243" w:rsidRPr="0068037B" w:rsidRDefault="00002243" w:rsidP="0000224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ls</w:t>
            </w:r>
          </w:p>
        </w:tc>
      </w:tr>
      <w:tr w:rsidR="00002243" w:rsidRPr="0068037B" w14:paraId="62EB9907" w14:textId="77777777" w:rsidTr="00002243">
        <w:trPr>
          <w:trHeight w:val="320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2CE5" w14:textId="77777777" w:rsidR="00002243" w:rsidRPr="0068037B" w:rsidRDefault="00002243" w:rsidP="00002243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40A8" w14:textId="77777777" w:rsidR="00002243" w:rsidRPr="0068037B" w:rsidRDefault="00002243" w:rsidP="0000224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436E" w14:textId="77777777" w:rsidR="00002243" w:rsidRPr="0068037B" w:rsidRDefault="00002243" w:rsidP="0000224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70A2" w14:textId="77777777" w:rsidR="00002243" w:rsidRPr="0068037B" w:rsidRDefault="00002243" w:rsidP="0000224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CDFF" w14:textId="77777777" w:rsidR="00002243" w:rsidRPr="0068037B" w:rsidRDefault="00002243" w:rsidP="0000224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7818" w14:textId="036EE6D0" w:rsidR="00002243" w:rsidRPr="0068037B" w:rsidRDefault="00002243" w:rsidP="0000224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M</w:t>
            </w:r>
            <w:r w:rsidR="00552110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a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FD00" w14:textId="2988A3D7" w:rsidR="00002243" w:rsidRPr="0068037B" w:rsidRDefault="00002243" w:rsidP="0000224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M</w:t>
            </w:r>
            <w:r w:rsidR="00552110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002243" w:rsidRPr="0068037B" w14:paraId="51F74A7D" w14:textId="77777777" w:rsidTr="00002243">
        <w:trPr>
          <w:trHeight w:val="320"/>
        </w:trPr>
        <w:tc>
          <w:tcPr>
            <w:tcW w:w="339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5A8BF2" w14:textId="6CF1AB62" w:rsidR="00002243" w:rsidRPr="0068037B" w:rsidRDefault="00002243" w:rsidP="00002243">
            <w:pPr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East-West typology (Ref: West-born in West)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B77F28" w14:textId="77777777" w:rsidR="00002243" w:rsidRPr="0068037B" w:rsidRDefault="00002243" w:rsidP="00002243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95FCDE" w14:textId="77777777" w:rsidR="00002243" w:rsidRPr="0068037B" w:rsidRDefault="00002243" w:rsidP="00002243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12BA99" w14:textId="77777777" w:rsidR="00002243" w:rsidRPr="0068037B" w:rsidRDefault="00002243" w:rsidP="00002243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8D536D" w14:textId="77777777" w:rsidR="00002243" w:rsidRPr="0068037B" w:rsidRDefault="00002243" w:rsidP="00002243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C66041" w14:textId="77777777" w:rsidR="00002243" w:rsidRPr="0068037B" w:rsidRDefault="00002243" w:rsidP="00002243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67676C" w14:textId="77777777" w:rsidR="00002243" w:rsidRPr="0068037B" w:rsidRDefault="00002243" w:rsidP="00002243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52110" w:rsidRPr="0068037B" w14:paraId="1ACF9A95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F1765A" w14:textId="6CF77BE1" w:rsidR="00552110" w:rsidRPr="0068037B" w:rsidRDefault="00552110" w:rsidP="00552110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- East-born in West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562579" w14:textId="4742370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E87770" w14:textId="50C756D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3ACD6C" w14:textId="488F155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4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75185" w14:textId="48C14FB2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F3860" w14:textId="4281D6EF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92ABA4" w14:textId="0A1F6A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03</w:t>
            </w:r>
          </w:p>
        </w:tc>
      </w:tr>
      <w:tr w:rsidR="00552110" w:rsidRPr="0068037B" w14:paraId="2BD50383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69FE1A" w14:textId="77777777" w:rsidR="00552110" w:rsidRPr="0068037B" w:rsidRDefault="00552110" w:rsidP="00552110">
            <w:pPr>
              <w:spacing w:before="0" w:after="0"/>
              <w:jc w:val="righ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45F938" w14:textId="7FD01AE5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6C804" w14:textId="4D22ADD9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E3FFCB" w14:textId="1DB1E81F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D8ED62" w14:textId="6A00E3CF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178BE4" w14:textId="72441053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</w:t>
            </w:r>
            <w:r w:rsidR="00167192"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zh-CN"/>
              </w:rPr>
              <w:t>7</w:t>
            </w: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5E61A6" w14:textId="383329BA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zh-CN"/>
              </w:rPr>
              <w:t>(0.06)</w:t>
            </w:r>
          </w:p>
        </w:tc>
      </w:tr>
      <w:tr w:rsidR="00552110" w:rsidRPr="0068037B" w14:paraId="4E0AE6BA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F479C8" w14:textId="3C2CC18A" w:rsidR="00552110" w:rsidRPr="0068037B" w:rsidRDefault="00552110" w:rsidP="00552110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- West-born in East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F0A22F" w14:textId="1DD49BDD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 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AA536" w14:textId="4E2D10A8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9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F0F50A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F5541A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A850A0" w14:textId="52B56208" w:rsidR="00552110" w:rsidRPr="0068037B" w:rsidRDefault="00167192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</w:t>
            </w:r>
            <w:r w:rsidR="00552110"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="00552110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29C22C" w14:textId="137EB4C3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04</w:t>
            </w:r>
          </w:p>
        </w:tc>
      </w:tr>
      <w:tr w:rsidR="00552110" w:rsidRPr="0068037B" w14:paraId="4A9111DF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42581F" w14:textId="77777777" w:rsidR="00552110" w:rsidRPr="0068037B" w:rsidRDefault="00552110" w:rsidP="00552110">
            <w:pPr>
              <w:spacing w:before="0" w:after="0"/>
              <w:jc w:val="righ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3B5BF9" w14:textId="212ABE3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4460EF" w14:textId="46744DB3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4785DF" w14:textId="19383E12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E775B5" w14:textId="3F306B2B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9B755A" w14:textId="6CC26766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F1B3F1" w14:textId="7EE95256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zh-CN"/>
              </w:rPr>
              <w:t>(0.05)</w:t>
            </w:r>
          </w:p>
        </w:tc>
      </w:tr>
      <w:tr w:rsidR="00552110" w:rsidRPr="0068037B" w14:paraId="51895888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677260" w14:textId="47C4F75F" w:rsidR="00552110" w:rsidRPr="0068037B" w:rsidRDefault="00552110" w:rsidP="00552110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- East-born in East, no ESI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9BA8F7" w14:textId="5808A19B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 *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ADC846" w14:textId="09029D44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4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8F646" w14:textId="761A50FB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6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3CDB42" w14:textId="69B85775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B44853" w14:textId="5E2C9498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1 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47475C" w14:textId="6F4D6A86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07</w:t>
            </w:r>
          </w:p>
        </w:tc>
      </w:tr>
      <w:tr w:rsidR="00552110" w:rsidRPr="0068037B" w14:paraId="10D201EF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163785" w14:textId="77777777" w:rsidR="00552110" w:rsidRPr="0068037B" w:rsidRDefault="00552110" w:rsidP="00552110">
            <w:pPr>
              <w:spacing w:before="0" w:after="0"/>
              <w:jc w:val="righ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5CA22F" w14:textId="1E9A5139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C6E01C" w14:textId="76D5AD22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904F8A" w14:textId="686C8D91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4831E8" w14:textId="3F8C2AD6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AF63C6" w14:textId="4B99F7C0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93A29B" w14:textId="07FC98AF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zh-CN"/>
              </w:rPr>
              <w:t>(0.04)</w:t>
            </w:r>
          </w:p>
        </w:tc>
      </w:tr>
      <w:tr w:rsidR="00552110" w:rsidRPr="0068037B" w14:paraId="280494F4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A0D755" w14:textId="764D16AC" w:rsidR="00552110" w:rsidRPr="0068037B" w:rsidRDefault="00552110" w:rsidP="00552110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- East-born in East, with ESI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71C9D9" w14:textId="39CB963B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8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5947E0" w14:textId="5B5DE0C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8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271F24" w14:textId="180B0BBC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4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E2557C" w14:textId="73F2D602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4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F652BC" w14:textId="007A2AC0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2 *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D0C43A" w14:textId="69C6AB90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18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</w:t>
            </w:r>
          </w:p>
        </w:tc>
      </w:tr>
      <w:tr w:rsidR="00552110" w:rsidRPr="0068037B" w14:paraId="64E89E0B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D30ABD" w14:textId="77777777" w:rsidR="00552110" w:rsidRPr="0068037B" w:rsidRDefault="00552110" w:rsidP="00552110">
            <w:pPr>
              <w:spacing w:before="0" w:after="0"/>
              <w:jc w:val="righ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4FD40C" w14:textId="422B9FB2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868C9A" w14:textId="7E5FDAC6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CCCB48" w14:textId="4D3AEB95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9F731A" w14:textId="7F5421E4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FA682" w14:textId="14884A60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7378A8" w14:textId="05B0ACC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zh-CN"/>
              </w:rPr>
              <w:t>(0.06)</w:t>
            </w:r>
          </w:p>
        </w:tc>
      </w:tr>
      <w:tr w:rsidR="00552110" w:rsidRPr="0068037B" w14:paraId="1BE64E0A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1C93D" w14:textId="64F0CF2B" w:rsidR="00552110" w:rsidRPr="0068037B" w:rsidRDefault="00552110" w:rsidP="00552110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ge (divided by 1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20E64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8ED516" w14:textId="7764A399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91A721" w14:textId="5E5AEBC2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9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C55376" w14:textId="00FC5076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FB1BA" w14:textId="028C8592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 *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F220F0" w14:textId="63ECF433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05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552110" w:rsidRPr="0068037B" w14:paraId="2D1A1421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4C879C" w14:textId="77777777" w:rsidR="00552110" w:rsidRPr="0068037B" w:rsidRDefault="00552110" w:rsidP="00552110">
            <w:pPr>
              <w:spacing w:before="0" w:after="0"/>
              <w:jc w:val="righ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FB4B6F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899A31" w14:textId="3E58CDA6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ED44D5" w14:textId="1DBE4556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7682F5" w14:textId="59A512F9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8ADA33" w14:textId="78FD9AD4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E1D7A2" w14:textId="14613148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zh-CN"/>
              </w:rPr>
              <w:t>(0.01)</w:t>
            </w:r>
          </w:p>
        </w:tc>
      </w:tr>
      <w:tr w:rsidR="00552110" w:rsidRPr="0068037B" w14:paraId="6C982B33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830B42" w14:textId="5D5EAF0C" w:rsidR="00552110" w:rsidRPr="0068037B" w:rsidRDefault="00552110" w:rsidP="00552110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53C895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42BB4B" w14:textId="08E8C401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5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180ACD" w14:textId="00B342A5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4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6363AC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F36114" w14:textId="42C8B738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</w:t>
            </w: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DFFA75" w14:textId="2929AC4C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0.03</w:t>
            </w:r>
          </w:p>
        </w:tc>
      </w:tr>
      <w:tr w:rsidR="00552110" w:rsidRPr="0068037B" w14:paraId="64406C6E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BE356C" w14:textId="77777777" w:rsidR="00552110" w:rsidRPr="0068037B" w:rsidRDefault="00552110" w:rsidP="00552110">
            <w:pPr>
              <w:spacing w:before="0" w:after="0"/>
              <w:jc w:val="righ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14274F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34C896" w14:textId="6FD62C8C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FFCF86" w14:textId="154F495E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C927E4" w14:textId="2CD5D112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C1200" w14:textId="7D95DAF3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1B3802" w14:textId="3EC3A7FE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zh-CN"/>
              </w:rPr>
              <w:t>(0.03)</w:t>
            </w:r>
          </w:p>
        </w:tc>
      </w:tr>
      <w:tr w:rsidR="00552110" w:rsidRPr="0068037B" w14:paraId="6CFF5A69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8CB1A6" w14:textId="28604576" w:rsidR="00552110" w:rsidRPr="0068037B" w:rsidRDefault="00552110" w:rsidP="00552110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gration background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87E02F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B02B5D" w14:textId="05E55510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3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7C62C7" w14:textId="179E3F0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3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65DE2" w14:textId="0ED913F5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1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AC8F07" w14:textId="73108094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F7D6FD" w14:textId="5B21AEA4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0.12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***</w:t>
            </w:r>
          </w:p>
        </w:tc>
      </w:tr>
      <w:tr w:rsidR="00552110" w:rsidRPr="0068037B" w14:paraId="7086DA77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C5852" w14:textId="77777777" w:rsidR="00552110" w:rsidRPr="0068037B" w:rsidRDefault="00552110" w:rsidP="00552110">
            <w:pPr>
              <w:spacing w:before="0" w:after="0"/>
              <w:jc w:val="righ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150419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B29C5" w14:textId="0677EF7F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8E399D" w14:textId="7CD8695F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452E13" w14:textId="21C2679F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057A46" w14:textId="67D1FAF8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30B46F" w14:textId="3635B39A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zh-CN"/>
              </w:rPr>
              <w:t>(0.04)</w:t>
            </w:r>
          </w:p>
        </w:tc>
      </w:tr>
      <w:tr w:rsidR="00552110" w:rsidRPr="0068037B" w14:paraId="2C3F1B21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8F0D1B" w14:textId="47F62E87" w:rsidR="00552110" w:rsidRPr="0068037B" w:rsidRDefault="00552110" w:rsidP="00552110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ducation (Ref.: low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F67BF5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E33DB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1827D6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BCF6F7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5B1A60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0FC681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52110" w:rsidRPr="0068037B" w14:paraId="48E8D7DF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0099C8" w14:textId="1653A6B9" w:rsidR="00552110" w:rsidRPr="0068037B" w:rsidRDefault="00552110" w:rsidP="00552110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- medium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184A80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EED6DB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B57EE6" w14:textId="4EC82DB2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9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D23A9B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1F5295" w14:textId="4A79B07D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AFE4C8" w14:textId="39747DC2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0.02</w:t>
            </w:r>
          </w:p>
        </w:tc>
      </w:tr>
      <w:tr w:rsidR="00552110" w:rsidRPr="0068037B" w14:paraId="254088FD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AE72BC" w14:textId="77777777" w:rsidR="00552110" w:rsidRPr="0068037B" w:rsidRDefault="00552110" w:rsidP="00552110">
            <w:pPr>
              <w:spacing w:before="0" w:after="0"/>
              <w:jc w:val="righ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745F46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77FD7D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445DF4" w14:textId="68F5A664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D546AA" w14:textId="48516EF2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04A63F" w14:textId="1281F7CB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6AAB75" w14:textId="450946DB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zh-CN"/>
              </w:rPr>
              <w:t>(0.03)</w:t>
            </w:r>
          </w:p>
        </w:tc>
      </w:tr>
      <w:tr w:rsidR="00552110" w:rsidRPr="0068037B" w14:paraId="056F356C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D41173" w14:textId="68554940" w:rsidR="00552110" w:rsidRPr="0068037B" w:rsidRDefault="00552110" w:rsidP="00552110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- high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AE43D0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6C7701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1E1F2E" w14:textId="086F6C02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39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9EFBEE" w14:textId="0FF00F10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</w:t>
            </w: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0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33C510" w14:textId="7176A6C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7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1BA3FE" w14:textId="077E8194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0.17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***</w:t>
            </w:r>
          </w:p>
        </w:tc>
      </w:tr>
      <w:tr w:rsidR="00552110" w:rsidRPr="0068037B" w14:paraId="036AACB9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12450" w14:textId="77777777" w:rsidR="00552110" w:rsidRPr="0068037B" w:rsidRDefault="00552110" w:rsidP="00552110">
            <w:pPr>
              <w:spacing w:before="0" w:after="0"/>
              <w:jc w:val="righ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BACDC2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7443E6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5D9FC7" w14:textId="2879EFEA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C76B3D" w14:textId="771A2270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69C3C0" w14:textId="0ADE702C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76641" w14:textId="1B3DB70D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zh-CN"/>
              </w:rPr>
              <w:t>(0.04)</w:t>
            </w:r>
          </w:p>
        </w:tc>
      </w:tr>
      <w:tr w:rsidR="00552110" w:rsidRPr="0068037B" w14:paraId="30B4460A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B2786E" w14:textId="133205EC" w:rsidR="00552110" w:rsidRPr="0068037B" w:rsidRDefault="00552110" w:rsidP="00552110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SEI missing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C2FD04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7128E5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3A93A4" w14:textId="29A42E9D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</w:t>
            </w: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*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3EB8C4" w14:textId="26A9B44E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2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432E45" w14:textId="137E4F59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</w:t>
            </w: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52C09D" w14:textId="6FB6CDE4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0.12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552110" w:rsidRPr="0068037B" w14:paraId="17FD59F3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EFC2FB" w14:textId="77777777" w:rsidR="00552110" w:rsidRPr="0068037B" w:rsidRDefault="00552110" w:rsidP="00552110">
            <w:pPr>
              <w:spacing w:before="0" w:after="0"/>
              <w:jc w:val="righ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17C664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22AE6F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8ADCCC" w14:textId="0FBB88C0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455D58" w14:textId="40A80B70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1ACDA4" w14:textId="0C03DA68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4FC9CC" w14:textId="53058562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zh-CN"/>
              </w:rPr>
              <w:t>(0.05)</w:t>
            </w:r>
          </w:p>
        </w:tc>
      </w:tr>
      <w:tr w:rsidR="00552110" w:rsidRPr="0068037B" w14:paraId="669BC720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7073A6" w14:textId="15071AAA" w:rsidR="00552110" w:rsidRPr="0068037B" w:rsidRDefault="00552110" w:rsidP="00552110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SEI (divided by 10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11A63D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31A3F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B2C38C" w14:textId="09B2A9B9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35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049179" w14:textId="5BE8F986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5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4DB0F7" w14:textId="387142D2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23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8ABDAF" w14:textId="15DAEDA0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0.23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**</w:t>
            </w:r>
          </w:p>
        </w:tc>
      </w:tr>
      <w:tr w:rsidR="00552110" w:rsidRPr="0068037B" w14:paraId="0F311F29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330DD7" w14:textId="77777777" w:rsidR="00552110" w:rsidRPr="0068037B" w:rsidRDefault="00552110" w:rsidP="00552110">
            <w:pPr>
              <w:spacing w:before="0" w:after="0"/>
              <w:jc w:val="righ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A6A435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F65A72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F8C0E8" w14:textId="4F0BB8C0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0D85AF" w14:textId="09CB9F22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CE58BA" w14:textId="2B0C2568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8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2E9C5A" w14:textId="0ADAD19E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zh-CN"/>
              </w:rPr>
              <w:t>(0.08)</w:t>
            </w:r>
          </w:p>
        </w:tc>
      </w:tr>
      <w:tr w:rsidR="00552110" w:rsidRPr="0068037B" w14:paraId="2943BB3A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852209" w14:textId="154A8514" w:rsidR="00552110" w:rsidRPr="0068037B" w:rsidRDefault="00552110" w:rsidP="00552110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ubjective econom</w:t>
            </w:r>
            <w:r w:rsidR="0068037B"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</w:t>
            </w: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 well-being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77B1AD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E7FDBB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FDDE81" w14:textId="7811BE0C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8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4DC018" w14:textId="6C890CB3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5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CF52A1" w14:textId="07A8609C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2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1B258" w14:textId="618EFBB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0.02</w:t>
            </w:r>
          </w:p>
        </w:tc>
      </w:tr>
      <w:tr w:rsidR="00552110" w:rsidRPr="0068037B" w14:paraId="059F2355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727138" w14:textId="77777777" w:rsidR="00552110" w:rsidRPr="0068037B" w:rsidRDefault="00552110" w:rsidP="00552110">
            <w:pPr>
              <w:spacing w:before="0" w:after="0"/>
              <w:jc w:val="righ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E4052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A64E80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1E4DA1" w14:textId="2C839584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94FE1F" w14:textId="63A48DDA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E59CA4" w14:textId="617413AA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</w:t>
            </w: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zh-CN"/>
              </w:rPr>
              <w:t>0</w:t>
            </w:r>
            <w:r w:rsidR="00167192"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zh-CN"/>
              </w:rPr>
              <w:t>2</w:t>
            </w: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B70DF4" w14:textId="3D2354D2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zh-CN"/>
              </w:rPr>
              <w:t>(0.02)</w:t>
            </w:r>
          </w:p>
        </w:tc>
      </w:tr>
      <w:tr w:rsidR="00552110" w:rsidRPr="0068037B" w14:paraId="47191130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1B379D" w14:textId="0D10A9D9" w:rsidR="00552110" w:rsidRPr="0068037B" w:rsidRDefault="00552110" w:rsidP="00552110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ligiosit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3163AB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C96499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51460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8B9C10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EEEF4" w14:textId="5E78843A" w:rsidR="00552110" w:rsidRPr="0068037B" w:rsidRDefault="00167192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</w:t>
            </w:r>
            <w:r w:rsidR="00552110"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51B1A6" w14:textId="0F79E3FE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00</w:t>
            </w:r>
          </w:p>
        </w:tc>
      </w:tr>
      <w:tr w:rsidR="00552110" w:rsidRPr="0068037B" w14:paraId="04B9FA5E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B52DCA" w14:textId="77777777" w:rsidR="00552110" w:rsidRPr="0068037B" w:rsidRDefault="00552110" w:rsidP="00552110">
            <w:pPr>
              <w:spacing w:before="0" w:after="0"/>
              <w:jc w:val="righ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AA5F91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213EED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77F0AD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58E9E0" w14:textId="3AE2CE5F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1105B9" w14:textId="768A5099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1571C2" w14:textId="522C49BC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zh-CN"/>
              </w:rPr>
              <w:t>(0.01)</w:t>
            </w:r>
          </w:p>
        </w:tc>
      </w:tr>
      <w:tr w:rsidR="00552110" w:rsidRPr="0068037B" w14:paraId="71A193CF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C6A849" w14:textId="6F4383C5" w:rsidR="00552110" w:rsidRPr="0068037B" w:rsidRDefault="00552110" w:rsidP="00552110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uthoritarianism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32E4F0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85C519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E717F1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8E3372" w14:textId="123E3B5F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8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586D68" w14:textId="2AFAAC9C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6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6A3C8B" w14:textId="08158F8F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16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*</w:t>
            </w:r>
          </w:p>
        </w:tc>
      </w:tr>
      <w:tr w:rsidR="00552110" w:rsidRPr="0068037B" w14:paraId="6A8E4848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05AF1" w14:textId="77777777" w:rsidR="00552110" w:rsidRPr="0068037B" w:rsidRDefault="00552110" w:rsidP="00552110">
            <w:pPr>
              <w:spacing w:before="0" w:after="0"/>
              <w:jc w:val="righ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9DBB60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2A13F5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4CA627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8EDB4B" w14:textId="2A13D4C0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7F9DC5" w14:textId="1518E15C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D45A05" w14:textId="3E3127C2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zh-CN"/>
              </w:rPr>
              <w:t>(0.02)</w:t>
            </w:r>
          </w:p>
        </w:tc>
      </w:tr>
      <w:tr w:rsidR="00552110" w:rsidRPr="0068037B" w14:paraId="5E71B42D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77E385" w14:textId="1A61671C" w:rsidR="00552110" w:rsidRPr="0068037B" w:rsidRDefault="00552110" w:rsidP="00552110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mocratic values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605EB3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1DDCC2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AACF40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DD9CBF" w14:textId="2CB40136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56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D324B4" w14:textId="67BBC73F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</w:t>
            </w: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7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33D4A7" w14:textId="29D79E1F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0.58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***</w:t>
            </w:r>
          </w:p>
        </w:tc>
      </w:tr>
      <w:tr w:rsidR="00552110" w:rsidRPr="0068037B" w14:paraId="399C2E95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1A1450" w14:textId="77777777" w:rsidR="00552110" w:rsidRPr="0068037B" w:rsidRDefault="00552110" w:rsidP="00552110">
            <w:pPr>
              <w:spacing w:before="0" w:after="0"/>
              <w:jc w:val="righ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8A2577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CC2F5B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4189D4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5166B3" w14:textId="3184E03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DDD551" w14:textId="2E83E5F0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4D5AAB" w14:textId="4FD9C3C2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zh-CN"/>
              </w:rPr>
              <w:t>(0.03)</w:t>
            </w:r>
          </w:p>
        </w:tc>
      </w:tr>
      <w:tr w:rsidR="00552110" w:rsidRPr="0068037B" w14:paraId="43D9CEF3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B3E983" w14:textId="10B9CD34" w:rsidR="00552110" w:rsidRPr="0068037B" w:rsidRDefault="00552110" w:rsidP="00552110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lurality anxiet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122933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C33E81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19E72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687579" w14:textId="050D4636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6F78C0" w14:textId="08654BF0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8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7836C3" w14:textId="7037C1AA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18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*</w:t>
            </w:r>
          </w:p>
        </w:tc>
      </w:tr>
      <w:tr w:rsidR="00552110" w:rsidRPr="0068037B" w14:paraId="381E582D" w14:textId="77777777" w:rsidTr="0068037B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E520A3" w14:textId="0D6C73CA" w:rsidR="00552110" w:rsidRPr="0068037B" w:rsidRDefault="00552110" w:rsidP="00552110">
            <w:pPr>
              <w:spacing w:before="0" w:after="0"/>
              <w:jc w:val="righ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21D752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4E30EB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B76FD4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49E44C" w14:textId="519A6E3A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C7E7A3" w14:textId="727285CC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0E429D" w14:textId="260D8EF2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zh-CN"/>
              </w:rPr>
              <w:t>(0.01)</w:t>
            </w:r>
          </w:p>
        </w:tc>
      </w:tr>
      <w:tr w:rsidR="00552110" w:rsidRPr="0068037B" w14:paraId="6FA5C33D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2999B3" w14:textId="46C37411" w:rsidR="00552110" w:rsidRPr="0068037B" w:rsidRDefault="00552110" w:rsidP="00552110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ntact to Muslims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FA62AF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A8BAC1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11363D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A7783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A79CA8" w14:textId="71319AE0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319820" w14:textId="170F6FB9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0.06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***</w:t>
            </w:r>
          </w:p>
        </w:tc>
      </w:tr>
      <w:tr w:rsidR="00552110" w:rsidRPr="0068037B" w14:paraId="3094472D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3FDD2B" w14:textId="77777777" w:rsidR="00552110" w:rsidRPr="0068037B" w:rsidRDefault="00552110" w:rsidP="00552110">
            <w:pPr>
              <w:spacing w:before="0" w:after="0"/>
              <w:jc w:val="righ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148493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2EDFF5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528AB5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9FE6EB" w14:textId="7777777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6AA2CE" w14:textId="463DD8DC" w:rsidR="00552110" w:rsidRPr="0068037B" w:rsidRDefault="00552110" w:rsidP="0068037B">
            <w:pPr>
              <w:tabs>
                <w:tab w:val="decimal" w:pos="223"/>
              </w:tabs>
              <w:spacing w:before="0" w:after="0"/>
              <w:ind w:right="12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4A614" w14:textId="4DB542CB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zh-CN"/>
              </w:rPr>
              <w:t>(0.01)</w:t>
            </w:r>
          </w:p>
        </w:tc>
      </w:tr>
      <w:tr w:rsidR="00552110" w:rsidRPr="0068037B" w14:paraId="02FDB336" w14:textId="77777777" w:rsidTr="00002243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6069F" w14:textId="23248169" w:rsidR="00552110" w:rsidRPr="0068037B" w:rsidRDefault="00552110" w:rsidP="001C3BFF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Constant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68C8A5" w14:textId="4C09B11F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5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E63557" w14:textId="1DED112E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8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90474" w14:textId="3A9F8B4C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1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*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4C9250" w14:textId="48FB75B9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4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95B512" w14:textId="3DD03B8A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503B3F" w14:textId="7888F625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.48</w:t>
            </w:r>
            <w:r w:rsidR="001C3BFF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***</w:t>
            </w:r>
          </w:p>
        </w:tc>
      </w:tr>
      <w:tr w:rsidR="00552110" w:rsidRPr="0068037B" w14:paraId="63987A32" w14:textId="77777777" w:rsidTr="00AA43DF">
        <w:trPr>
          <w:trHeight w:val="320"/>
        </w:trPr>
        <w:tc>
          <w:tcPr>
            <w:tcW w:w="33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D17E" w14:textId="77777777" w:rsidR="00552110" w:rsidRPr="0068037B" w:rsidRDefault="00552110" w:rsidP="00552110">
            <w:pPr>
              <w:spacing w:before="0" w:after="0"/>
              <w:jc w:val="right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B56E" w14:textId="5AB0176F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0198" w14:textId="37454BB3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0CBE" w14:textId="605664C4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BDC7" w14:textId="46E820A2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09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2C5E" w14:textId="7B74BEA7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(0.</w:t>
            </w: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zh-CN"/>
              </w:rPr>
              <w:t>1</w:t>
            </w:r>
            <w:r w:rsidR="00167192"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zh-CN"/>
              </w:rPr>
              <w:t>3</w:t>
            </w:r>
            <w:r w:rsidRPr="0068037B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1160" w14:textId="48C3041A" w:rsidR="00552110" w:rsidRPr="0068037B" w:rsidRDefault="00552110" w:rsidP="0068037B">
            <w:pPr>
              <w:tabs>
                <w:tab w:val="decimal" w:pos="223"/>
              </w:tabs>
              <w:spacing w:before="0" w:after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  <w:lang w:eastAsia="zh-CN"/>
              </w:rPr>
              <w:t>(0.14)</w:t>
            </w:r>
          </w:p>
        </w:tc>
      </w:tr>
      <w:tr w:rsidR="006B4AB6" w:rsidRPr="0068037B" w14:paraId="10C6E1FF" w14:textId="77777777" w:rsidTr="00250223">
        <w:trPr>
          <w:trHeight w:val="320"/>
        </w:trPr>
        <w:tc>
          <w:tcPr>
            <w:tcW w:w="339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B82CCF" w14:textId="3F96B656" w:rsidR="006B4AB6" w:rsidRPr="0068037B" w:rsidRDefault="006B4AB6" w:rsidP="008322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Split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9BAFE0" w14:textId="381D59D4" w:rsidR="006B4AB6" w:rsidRPr="0068037B" w:rsidRDefault="00E82C23" w:rsidP="008322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</w:t>
            </w:r>
            <w:r w:rsidR="00A37D1A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&amp; </w:t>
            </w: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B72ACB" w14:textId="4B26EEE8" w:rsidR="006B4AB6" w:rsidRPr="0068037B" w:rsidRDefault="00E82C23" w:rsidP="008322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</w:t>
            </w:r>
            <w:r w:rsidR="00A37D1A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 &amp; 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F1A8DA" w14:textId="58E776C4" w:rsidR="006B4AB6" w:rsidRPr="0068037B" w:rsidRDefault="00A37D1A" w:rsidP="008322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 &amp; 2</w:t>
            </w:r>
          </w:p>
        </w:tc>
        <w:tc>
          <w:tcPr>
            <w:tcW w:w="9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E79DBF" w14:textId="39D226EA" w:rsidR="006B4AB6" w:rsidRPr="0068037B" w:rsidRDefault="00A37D1A" w:rsidP="008322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 &amp; 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9B671A" w14:textId="1184FB6F" w:rsidR="006B4AB6" w:rsidRPr="0068037B" w:rsidRDefault="006B4AB6" w:rsidP="008322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CF2B8E" w14:textId="35AE89D2" w:rsidR="006B4AB6" w:rsidRPr="0068037B" w:rsidRDefault="006B4AB6" w:rsidP="008322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9866D6" w:rsidRPr="0068037B" w14:paraId="3677CDA2" w14:textId="77777777" w:rsidTr="006B4AB6">
        <w:trPr>
          <w:trHeight w:val="320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5B9BB" w14:textId="7A2C1B26" w:rsidR="00552110" w:rsidRPr="0068037B" w:rsidRDefault="00552110" w:rsidP="00552110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42FF91" w14:textId="77777777" w:rsidR="00552110" w:rsidRPr="0068037B" w:rsidRDefault="00552110" w:rsidP="0068037B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5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534633" w14:textId="77777777" w:rsidR="00552110" w:rsidRPr="0068037B" w:rsidRDefault="00552110" w:rsidP="0068037B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2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B8FB46" w14:textId="77777777" w:rsidR="00552110" w:rsidRPr="0068037B" w:rsidRDefault="00552110" w:rsidP="0068037B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5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8CAA15" w14:textId="77777777" w:rsidR="00552110" w:rsidRPr="0068037B" w:rsidRDefault="00552110" w:rsidP="0068037B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8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65D900" w14:textId="7C8147F6" w:rsidR="00552110" w:rsidRPr="0068037B" w:rsidRDefault="00167192" w:rsidP="0068037B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945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4281BB" w14:textId="06B2A580" w:rsidR="00552110" w:rsidRPr="0068037B" w:rsidRDefault="00552110" w:rsidP="0068037B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872</w:t>
            </w:r>
          </w:p>
        </w:tc>
      </w:tr>
      <w:tr w:rsidR="00552110" w:rsidRPr="0068037B" w14:paraId="3B214533" w14:textId="77777777" w:rsidTr="00AA43DF">
        <w:trPr>
          <w:trHeight w:val="320"/>
        </w:trPr>
        <w:tc>
          <w:tcPr>
            <w:tcW w:w="3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188C81" w14:textId="16FE31B3" w:rsidR="00552110" w:rsidRPr="0068037B" w:rsidRDefault="00552110" w:rsidP="00552110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D303BC" w14:textId="77777777" w:rsidR="00552110" w:rsidRPr="0068037B" w:rsidRDefault="00552110" w:rsidP="0068037B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431917" w14:textId="77777777" w:rsidR="00552110" w:rsidRPr="0068037B" w:rsidRDefault="00552110" w:rsidP="0068037B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26605F" w14:textId="77777777" w:rsidR="00552110" w:rsidRPr="0068037B" w:rsidRDefault="00552110" w:rsidP="0068037B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4BEE42" w14:textId="77777777" w:rsidR="00552110" w:rsidRPr="0068037B" w:rsidRDefault="00552110" w:rsidP="0068037B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003A55" w14:textId="743B7BBA" w:rsidR="00552110" w:rsidRPr="0068037B" w:rsidRDefault="00552110" w:rsidP="0068037B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3</w:t>
            </w:r>
            <w:r w:rsidR="00167192"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CABF7F" w14:textId="290691EC" w:rsidR="00552110" w:rsidRPr="0068037B" w:rsidRDefault="00552110" w:rsidP="0068037B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37</w:t>
            </w:r>
          </w:p>
        </w:tc>
      </w:tr>
    </w:tbl>
    <w:p w14:paraId="241E13CC" w14:textId="0AAEBBDE" w:rsidR="001C3BFF" w:rsidRPr="0068037B" w:rsidRDefault="00002243" w:rsidP="001C3BFF">
      <w:pPr>
        <w:rPr>
          <w:rFonts w:asciiTheme="minorHAnsi" w:hAnsiTheme="minorHAnsi" w:cstheme="minorHAnsi"/>
          <w:sz w:val="18"/>
          <w:szCs w:val="18"/>
        </w:rPr>
      </w:pPr>
      <w:r w:rsidRPr="0068037B">
        <w:rPr>
          <w:rFonts w:asciiTheme="minorHAnsi" w:hAnsiTheme="minorHAnsi" w:cstheme="minorHAnsi"/>
          <w:sz w:val="18"/>
          <w:szCs w:val="18"/>
        </w:rPr>
        <w:t xml:space="preserve">Estimated OLS coefficients; standard errors in </w:t>
      </w:r>
      <w:r w:rsidR="005F72B4" w:rsidRPr="0068037B">
        <w:rPr>
          <w:rFonts w:asciiTheme="minorHAnsi" w:hAnsiTheme="minorHAnsi" w:cstheme="minorHAnsi"/>
          <w:sz w:val="18"/>
          <w:szCs w:val="18"/>
        </w:rPr>
        <w:t>parentheses</w:t>
      </w:r>
      <w:r w:rsidRPr="0068037B">
        <w:rPr>
          <w:rFonts w:asciiTheme="minorHAnsi" w:hAnsiTheme="minorHAnsi" w:cstheme="minorHAnsi"/>
          <w:sz w:val="18"/>
          <w:szCs w:val="18"/>
        </w:rPr>
        <w:t xml:space="preserve">; </w:t>
      </w:r>
      <w:r w:rsidR="001C3BFF" w:rsidRPr="0068037B">
        <w:rPr>
          <w:rFonts w:asciiTheme="minorHAnsi" w:hAnsiTheme="minorHAnsi" w:cstheme="minorHAnsi"/>
          <w:sz w:val="18"/>
          <w:szCs w:val="18"/>
        </w:rPr>
        <w:t xml:space="preserve">* p&lt;0.05; ** p&lt;0.01; *** p&lt;0.001; </w:t>
      </w:r>
      <w:proofErr w:type="spellStart"/>
      <w:r w:rsidRPr="0068037B">
        <w:rPr>
          <w:rFonts w:asciiTheme="minorHAnsi" w:hAnsiTheme="minorHAnsi" w:cstheme="minorHAnsi"/>
          <w:sz w:val="18"/>
          <w:szCs w:val="18"/>
        </w:rPr>
        <w:t>redressment</w:t>
      </w:r>
      <w:proofErr w:type="spellEnd"/>
      <w:r w:rsidRPr="0068037B">
        <w:rPr>
          <w:rFonts w:asciiTheme="minorHAnsi" w:hAnsiTheme="minorHAnsi" w:cstheme="minorHAnsi"/>
          <w:sz w:val="18"/>
          <w:szCs w:val="18"/>
        </w:rPr>
        <w:t xml:space="preserve"> weights used</w:t>
      </w:r>
      <w:r w:rsidR="001C3BFF" w:rsidRPr="0068037B">
        <w:rPr>
          <w:rFonts w:asciiTheme="minorHAnsi" w:hAnsiTheme="minorHAnsi" w:cstheme="minorHAnsi"/>
          <w:sz w:val="18"/>
          <w:szCs w:val="18"/>
        </w:rPr>
        <w:t xml:space="preserve"> </w:t>
      </w:r>
    </w:p>
    <w:p w14:paraId="475E02DA" w14:textId="7C762112" w:rsidR="00246209" w:rsidRDefault="00F66403" w:rsidP="00CD0254">
      <w:pPr>
        <w:rPr>
          <w:rFonts w:ascii="Courier" w:hAnsi="Courier"/>
          <w:sz w:val="15"/>
          <w:szCs w:val="15"/>
        </w:rPr>
      </w:pPr>
      <w:r w:rsidRPr="0068037B">
        <w:rPr>
          <w:rFonts w:asciiTheme="minorHAnsi" w:hAnsiTheme="minorHAnsi" w:cstheme="minorHAnsi"/>
        </w:rPr>
        <w:t xml:space="preserve"> </w:t>
      </w:r>
    </w:p>
    <w:p w14:paraId="228CCB26" w14:textId="77777777" w:rsidR="00246209" w:rsidRPr="009409B3" w:rsidRDefault="00246209" w:rsidP="00246209">
      <w:pPr>
        <w:spacing w:before="0" w:after="0"/>
        <w:rPr>
          <w:rFonts w:ascii="Courier" w:hAnsi="Courier"/>
          <w:sz w:val="15"/>
          <w:szCs w:val="15"/>
        </w:rPr>
      </w:pPr>
    </w:p>
    <w:sectPr w:rsidR="00246209" w:rsidRPr="009409B3" w:rsidSect="004A36B6"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32D64" w14:textId="77777777" w:rsidR="007D12C5" w:rsidRDefault="007D12C5" w:rsidP="00117666">
      <w:pPr>
        <w:spacing w:after="0"/>
      </w:pPr>
      <w:r>
        <w:separator/>
      </w:r>
    </w:p>
  </w:endnote>
  <w:endnote w:type="continuationSeparator" w:id="0">
    <w:p w14:paraId="30F02DD5" w14:textId="77777777" w:rsidR="007D12C5" w:rsidRDefault="007D12C5" w:rsidP="00117666">
      <w:pPr>
        <w:spacing w:after="0"/>
      </w:pPr>
      <w:r>
        <w:continuationSeparator/>
      </w:r>
    </w:p>
  </w:endnote>
  <w:endnote w:type="continuationNotice" w:id="1">
    <w:p w14:paraId="6DBCBA89" w14:textId="77777777" w:rsidR="007D12C5" w:rsidRDefault="007D12C5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1ECE8AE7" w:rsidR="004D53A2" w:rsidRPr="00577C4C" w:rsidRDefault="004D53A2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74B37C8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4D53A2" w:rsidRPr="00577C4C" w:rsidRDefault="004D53A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4D53A2" w:rsidRPr="00577C4C" w:rsidRDefault="004D53A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4D53A2" w:rsidRPr="00577C4C" w:rsidRDefault="004D53A2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4D53A2" w:rsidRPr="00577C4C" w:rsidRDefault="004D53A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" filled="f" stroked="f" strokeweight=".5pt">
              <v:textbox style="mso-fit-shape-to-text:t">
                <w:txbxContent>
                  <w:p w14:paraId="74D070C5" w14:textId="77777777" w:rsidR="004D53A2" w:rsidRPr="00577C4C" w:rsidRDefault="004D53A2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B60E2" w14:textId="77777777" w:rsidR="007D12C5" w:rsidRDefault="007D12C5" w:rsidP="00117666">
      <w:pPr>
        <w:spacing w:after="0"/>
      </w:pPr>
      <w:r>
        <w:separator/>
      </w:r>
    </w:p>
  </w:footnote>
  <w:footnote w:type="continuationSeparator" w:id="0">
    <w:p w14:paraId="72EF9864" w14:textId="77777777" w:rsidR="007D12C5" w:rsidRDefault="007D12C5" w:rsidP="00117666">
      <w:pPr>
        <w:spacing w:after="0"/>
      </w:pPr>
      <w:r>
        <w:continuationSeparator/>
      </w:r>
    </w:p>
  </w:footnote>
  <w:footnote w:type="continuationNotice" w:id="1">
    <w:p w14:paraId="213BA2EC" w14:textId="77777777" w:rsidR="007D12C5" w:rsidRDefault="007D12C5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4D53A2" w:rsidRPr="00A53000" w:rsidRDefault="004D53A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4D53A2" w:rsidRDefault="004D53A2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50405"/>
    <w:multiLevelType w:val="hybridMultilevel"/>
    <w:tmpl w:val="08BC89F6"/>
    <w:lvl w:ilvl="0" w:tplc="4D180A7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5EA0172"/>
    <w:multiLevelType w:val="hybridMultilevel"/>
    <w:tmpl w:val="54C69170"/>
    <w:lvl w:ilvl="0" w:tplc="B49EACEC">
      <w:start w:val="1"/>
      <w:numFmt w:val="bullet"/>
      <w:lvlText w:val="-"/>
      <w:lvlJc w:val="left"/>
      <w:pPr>
        <w:ind w:left="420" w:hanging="360"/>
      </w:pPr>
      <w:rPr>
        <w:rFonts w:ascii="Times New Roman" w:eastAsia="Cambr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0CF70154"/>
    <w:multiLevelType w:val="hybridMultilevel"/>
    <w:tmpl w:val="35CC32A0"/>
    <w:lvl w:ilvl="0" w:tplc="87682E5A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C1266088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plc="BC3600D8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A8E876C4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DB2A7D38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2C460022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617C656E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C22C9624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599E67FE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9B7E29"/>
    <w:multiLevelType w:val="hybridMultilevel"/>
    <w:tmpl w:val="DD6AAE86"/>
    <w:lvl w:ilvl="0" w:tplc="4E70AFFC">
      <w:start w:val="2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1D7414"/>
    <w:multiLevelType w:val="multilevel"/>
    <w:tmpl w:val="CEA8B9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8287174"/>
    <w:multiLevelType w:val="hybridMultilevel"/>
    <w:tmpl w:val="24ECF4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C966DB"/>
    <w:multiLevelType w:val="hybridMultilevel"/>
    <w:tmpl w:val="4A5C320A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502658"/>
    <w:multiLevelType w:val="hybridMultilevel"/>
    <w:tmpl w:val="CFD017E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D24312D"/>
    <w:multiLevelType w:val="hybridMultilevel"/>
    <w:tmpl w:val="919803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220678D"/>
    <w:multiLevelType w:val="hybridMultilevel"/>
    <w:tmpl w:val="8F60BFB0"/>
    <w:lvl w:ilvl="0" w:tplc="3D58E2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97C01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2FA0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9F402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E3809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980B9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63637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8CA2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08CB5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74D62F8"/>
    <w:multiLevelType w:val="hybridMultilevel"/>
    <w:tmpl w:val="5792D448"/>
    <w:lvl w:ilvl="0" w:tplc="5406F43C">
      <w:start w:val="2"/>
      <w:numFmt w:val="bullet"/>
      <w:lvlText w:val="-"/>
      <w:lvlJc w:val="left"/>
      <w:pPr>
        <w:ind w:left="1080" w:hanging="360"/>
      </w:pPr>
      <w:rPr>
        <w:rFonts w:ascii="Times New Roman" w:eastAsia="Cambr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9E61B67"/>
    <w:multiLevelType w:val="hybridMultilevel"/>
    <w:tmpl w:val="F6803B3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107AF3"/>
    <w:multiLevelType w:val="hybridMultilevel"/>
    <w:tmpl w:val="356E3828"/>
    <w:lvl w:ilvl="0" w:tplc="DC540E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D2405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E7C0A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BBAFA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B7001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418C9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F4E49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C440A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52C67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2D7A68CA"/>
    <w:multiLevelType w:val="hybridMultilevel"/>
    <w:tmpl w:val="A000A5E0"/>
    <w:lvl w:ilvl="0" w:tplc="1F067F54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575CFA20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4E1E3968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A7560472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08283E2C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74FC7EAA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CE726FFA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6C3CA9D6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1ECCD9CA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DFD7C6D"/>
    <w:multiLevelType w:val="hybridMultilevel"/>
    <w:tmpl w:val="A0A0AE4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02A7CAC"/>
    <w:multiLevelType w:val="multilevel"/>
    <w:tmpl w:val="C6A8CCEA"/>
    <w:numStyleLink w:val="Headings"/>
  </w:abstractNum>
  <w:abstractNum w:abstractNumId="21" w15:restartNumberingAfterBreak="0">
    <w:nsid w:val="3364421D"/>
    <w:multiLevelType w:val="hybridMultilevel"/>
    <w:tmpl w:val="10F2703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415462F"/>
    <w:multiLevelType w:val="hybridMultilevel"/>
    <w:tmpl w:val="779E5EF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389E53FB"/>
    <w:multiLevelType w:val="multilevel"/>
    <w:tmpl w:val="0B9A73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404120"/>
    <w:multiLevelType w:val="hybridMultilevel"/>
    <w:tmpl w:val="CAF0D97E"/>
    <w:lvl w:ilvl="0" w:tplc="0407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7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1592A44"/>
    <w:multiLevelType w:val="hybridMultilevel"/>
    <w:tmpl w:val="3B8E386E"/>
    <w:lvl w:ilvl="0" w:tplc="43B029CA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A7CE2CC8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71F41C34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359E75FC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D35298F6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7B68C9A6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8F24DCC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2084C3FA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FCD419C6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5BB64A6"/>
    <w:multiLevelType w:val="hybridMultilevel"/>
    <w:tmpl w:val="4A5C320A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6F5005"/>
    <w:multiLevelType w:val="hybridMultilevel"/>
    <w:tmpl w:val="319815D6"/>
    <w:lvl w:ilvl="0" w:tplc="87682E5A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C1266088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plc="04070019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A8E876C4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DB2A7D38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2C460022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617C656E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C22C9624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599E67FE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500923BB"/>
    <w:multiLevelType w:val="hybridMultilevel"/>
    <w:tmpl w:val="D6922318"/>
    <w:lvl w:ilvl="0" w:tplc="A002DF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36805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B3821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503C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0667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1026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0841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B833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B8D6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51102386"/>
    <w:multiLevelType w:val="hybridMultilevel"/>
    <w:tmpl w:val="0792B9C4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6B61590"/>
    <w:multiLevelType w:val="hybridMultilevel"/>
    <w:tmpl w:val="0902FDD2"/>
    <w:lvl w:ilvl="0" w:tplc="E6667214">
      <w:start w:val="3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F43FC4"/>
    <w:multiLevelType w:val="hybridMultilevel"/>
    <w:tmpl w:val="ECAE8C64"/>
    <w:lvl w:ilvl="0" w:tplc="469A05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5A2C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934B3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C2417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5D292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C3695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096DC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CA228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CFAAF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2" w15:restartNumberingAfterBreak="0">
    <w:nsid w:val="6E517B29"/>
    <w:multiLevelType w:val="hybridMultilevel"/>
    <w:tmpl w:val="B2FABE00"/>
    <w:lvl w:ilvl="0" w:tplc="3460CF64">
      <w:start w:val="3"/>
      <w:numFmt w:val="bullet"/>
      <w:lvlText w:val=""/>
      <w:lvlJc w:val="left"/>
      <w:pPr>
        <w:ind w:left="4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3" w15:restartNumberingAfterBreak="0">
    <w:nsid w:val="6EC412B8"/>
    <w:multiLevelType w:val="hybridMultilevel"/>
    <w:tmpl w:val="99A2825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2503CCA"/>
    <w:multiLevelType w:val="hybridMultilevel"/>
    <w:tmpl w:val="849CBF7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7107AB7"/>
    <w:multiLevelType w:val="hybridMultilevel"/>
    <w:tmpl w:val="E84075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7A077B9"/>
    <w:multiLevelType w:val="hybridMultilevel"/>
    <w:tmpl w:val="B1FA4BF4"/>
    <w:lvl w:ilvl="0" w:tplc="476C7806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FBD01880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4094FDDE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BA6A2338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99166A5E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1A0209E4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CF28ACD4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CBCE12A2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1D1071DC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850596A"/>
    <w:multiLevelType w:val="hybridMultilevel"/>
    <w:tmpl w:val="DB8655DA"/>
    <w:lvl w:ilvl="0" w:tplc="0407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 w15:restartNumberingAfterBreak="0">
    <w:nsid w:val="7B717E2C"/>
    <w:multiLevelType w:val="hybridMultilevel"/>
    <w:tmpl w:val="1C927F6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DBC6F29"/>
    <w:multiLevelType w:val="multilevel"/>
    <w:tmpl w:val="C6A8CCEA"/>
    <w:numStyleLink w:val="Headings"/>
  </w:abstractNum>
  <w:abstractNum w:abstractNumId="5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1" w15:restartNumberingAfterBreak="0">
    <w:nsid w:val="7FEA057F"/>
    <w:multiLevelType w:val="hybridMultilevel"/>
    <w:tmpl w:val="1FB4A64E"/>
    <w:lvl w:ilvl="0" w:tplc="C18E0402">
      <w:start w:val="1"/>
      <w:numFmt w:val="bullet"/>
      <w:lvlText w:val="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7"/>
  </w:num>
  <w:num w:numId="3">
    <w:abstractNumId w:val="5"/>
  </w:num>
  <w:num w:numId="4">
    <w:abstractNumId w:val="40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9"/>
  </w:num>
  <w:num w:numId="7">
    <w:abstractNumId w:val="26"/>
  </w:num>
  <w:num w:numId="8">
    <w:abstractNumId w:val="23"/>
  </w:num>
  <w:num w:numId="9">
    <w:abstractNumId w:val="27"/>
  </w:num>
  <w:num w:numId="10">
    <w:abstractNumId w:val="24"/>
  </w:num>
  <w:num w:numId="11">
    <w:abstractNumId w:val="10"/>
  </w:num>
  <w:num w:numId="12">
    <w:abstractNumId w:val="50"/>
  </w:num>
  <w:num w:numId="13">
    <w:abstractNumId w:val="34"/>
  </w:num>
  <w:num w:numId="14">
    <w:abstractNumId w:val="14"/>
  </w:num>
  <w:num w:numId="15">
    <w:abstractNumId w:val="31"/>
  </w:num>
  <w:num w:numId="16">
    <w:abstractNumId w:val="38"/>
  </w:num>
  <w:num w:numId="17">
    <w:abstractNumId w:val="1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</w:num>
  <w:num w:numId="1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0"/>
  </w:num>
  <w:num w:numId="20">
    <w:abstractNumId w:val="49"/>
  </w:num>
  <w:num w:numId="21">
    <w:abstractNumId w:val="12"/>
  </w:num>
  <w:num w:numId="22">
    <w:abstractNumId w:val="1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1"/>
  </w:num>
  <w:num w:numId="24">
    <w:abstractNumId w:val="35"/>
  </w:num>
  <w:num w:numId="25">
    <w:abstractNumId w:val="1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48"/>
  </w:num>
  <w:num w:numId="27">
    <w:abstractNumId w:val="11"/>
  </w:num>
  <w:num w:numId="28">
    <w:abstractNumId w:val="8"/>
  </w:num>
  <w:num w:numId="29">
    <w:abstractNumId w:val="6"/>
  </w:num>
  <w:num w:numId="30">
    <w:abstractNumId w:val="25"/>
  </w:num>
  <w:num w:numId="31">
    <w:abstractNumId w:val="19"/>
  </w:num>
  <w:num w:numId="32">
    <w:abstractNumId w:val="46"/>
  </w:num>
  <w:num w:numId="33">
    <w:abstractNumId w:val="43"/>
  </w:num>
  <w:num w:numId="34">
    <w:abstractNumId w:val="7"/>
  </w:num>
  <w:num w:numId="35">
    <w:abstractNumId w:val="30"/>
  </w:num>
  <w:num w:numId="36">
    <w:abstractNumId w:val="18"/>
  </w:num>
  <w:num w:numId="37">
    <w:abstractNumId w:val="3"/>
  </w:num>
  <w:num w:numId="38">
    <w:abstractNumId w:val="36"/>
  </w:num>
  <w:num w:numId="39">
    <w:abstractNumId w:val="22"/>
  </w:num>
  <w:num w:numId="40">
    <w:abstractNumId w:val="33"/>
  </w:num>
  <w:num w:numId="41">
    <w:abstractNumId w:val="32"/>
  </w:num>
  <w:num w:numId="42">
    <w:abstractNumId w:val="9"/>
  </w:num>
  <w:num w:numId="43">
    <w:abstractNumId w:val="45"/>
  </w:num>
  <w:num w:numId="44">
    <w:abstractNumId w:val="47"/>
  </w:num>
  <w:num w:numId="45">
    <w:abstractNumId w:val="16"/>
  </w:num>
  <w:num w:numId="46">
    <w:abstractNumId w:val="28"/>
  </w:num>
  <w:num w:numId="47">
    <w:abstractNumId w:val="13"/>
  </w:num>
  <w:num w:numId="48">
    <w:abstractNumId w:val="17"/>
  </w:num>
  <w:num w:numId="49">
    <w:abstractNumId w:val="41"/>
  </w:num>
  <w:num w:numId="50">
    <w:abstractNumId w:val="14"/>
  </w:num>
  <w:num w:numId="51">
    <w:abstractNumId w:val="0"/>
  </w:num>
  <w:num w:numId="52">
    <w:abstractNumId w:val="15"/>
  </w:num>
  <w:num w:numId="53">
    <w:abstractNumId w:val="4"/>
  </w:num>
  <w:num w:numId="54">
    <w:abstractNumId w:val="51"/>
  </w:num>
  <w:num w:numId="55">
    <w:abstractNumId w:val="2"/>
  </w:num>
  <w:num w:numId="56">
    <w:abstractNumId w:val="42"/>
  </w:num>
  <w:num w:numId="57">
    <w:abstractNumId w:val="39"/>
  </w:num>
  <w:num w:numId="58">
    <w:abstractNumId w:val="44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removePersonalInformation/>
  <w:removeDateAndTime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D26"/>
    <w:rsid w:val="00001B4E"/>
    <w:rsid w:val="00002243"/>
    <w:rsid w:val="000042D2"/>
    <w:rsid w:val="00004F75"/>
    <w:rsid w:val="00015842"/>
    <w:rsid w:val="00017933"/>
    <w:rsid w:val="00020AE3"/>
    <w:rsid w:val="000241BC"/>
    <w:rsid w:val="00033CEF"/>
    <w:rsid w:val="00034304"/>
    <w:rsid w:val="00035434"/>
    <w:rsid w:val="00041468"/>
    <w:rsid w:val="000414C6"/>
    <w:rsid w:val="00041E36"/>
    <w:rsid w:val="00042CF9"/>
    <w:rsid w:val="00043840"/>
    <w:rsid w:val="00045318"/>
    <w:rsid w:val="00045678"/>
    <w:rsid w:val="000458E4"/>
    <w:rsid w:val="00047D7E"/>
    <w:rsid w:val="0005101B"/>
    <w:rsid w:val="0005173A"/>
    <w:rsid w:val="00052003"/>
    <w:rsid w:val="000524DB"/>
    <w:rsid w:val="000543A5"/>
    <w:rsid w:val="00055D20"/>
    <w:rsid w:val="000622B6"/>
    <w:rsid w:val="00063D84"/>
    <w:rsid w:val="00063F8E"/>
    <w:rsid w:val="00064468"/>
    <w:rsid w:val="00064932"/>
    <w:rsid w:val="0006636D"/>
    <w:rsid w:val="00066743"/>
    <w:rsid w:val="0006762D"/>
    <w:rsid w:val="00067806"/>
    <w:rsid w:val="00067F13"/>
    <w:rsid w:val="00070448"/>
    <w:rsid w:val="000738E7"/>
    <w:rsid w:val="000762B9"/>
    <w:rsid w:val="00077D53"/>
    <w:rsid w:val="00081394"/>
    <w:rsid w:val="000838A6"/>
    <w:rsid w:val="00083B42"/>
    <w:rsid w:val="000860EE"/>
    <w:rsid w:val="00086473"/>
    <w:rsid w:val="00090BF4"/>
    <w:rsid w:val="000935AC"/>
    <w:rsid w:val="000959B7"/>
    <w:rsid w:val="000A2443"/>
    <w:rsid w:val="000A2C86"/>
    <w:rsid w:val="000A5F9E"/>
    <w:rsid w:val="000A6337"/>
    <w:rsid w:val="000B000D"/>
    <w:rsid w:val="000B34BD"/>
    <w:rsid w:val="000B7B63"/>
    <w:rsid w:val="000C7801"/>
    <w:rsid w:val="000C78F5"/>
    <w:rsid w:val="000C7E2A"/>
    <w:rsid w:val="000D2520"/>
    <w:rsid w:val="000D2B03"/>
    <w:rsid w:val="000D35A2"/>
    <w:rsid w:val="000D3DE2"/>
    <w:rsid w:val="000D59C7"/>
    <w:rsid w:val="000E1124"/>
    <w:rsid w:val="000E2015"/>
    <w:rsid w:val="000F4CFB"/>
    <w:rsid w:val="000F5C8F"/>
    <w:rsid w:val="000F6B70"/>
    <w:rsid w:val="001031C1"/>
    <w:rsid w:val="00106691"/>
    <w:rsid w:val="00110853"/>
    <w:rsid w:val="0011342E"/>
    <w:rsid w:val="00117666"/>
    <w:rsid w:val="001223A7"/>
    <w:rsid w:val="0012474A"/>
    <w:rsid w:val="00130880"/>
    <w:rsid w:val="001327AA"/>
    <w:rsid w:val="00133F3C"/>
    <w:rsid w:val="00134256"/>
    <w:rsid w:val="001357B6"/>
    <w:rsid w:val="00137FD5"/>
    <w:rsid w:val="00140AC9"/>
    <w:rsid w:val="00140D26"/>
    <w:rsid w:val="00141B51"/>
    <w:rsid w:val="00144FBC"/>
    <w:rsid w:val="00145B02"/>
    <w:rsid w:val="001468A0"/>
    <w:rsid w:val="00146D74"/>
    <w:rsid w:val="00146E35"/>
    <w:rsid w:val="00147395"/>
    <w:rsid w:val="0015141C"/>
    <w:rsid w:val="001541C7"/>
    <w:rsid w:val="001552C9"/>
    <w:rsid w:val="00160C64"/>
    <w:rsid w:val="00161957"/>
    <w:rsid w:val="00167192"/>
    <w:rsid w:val="00170A07"/>
    <w:rsid w:val="001748F0"/>
    <w:rsid w:val="00175F3C"/>
    <w:rsid w:val="0017666B"/>
    <w:rsid w:val="00177743"/>
    <w:rsid w:val="00177D84"/>
    <w:rsid w:val="001811E5"/>
    <w:rsid w:val="00182776"/>
    <w:rsid w:val="00182D38"/>
    <w:rsid w:val="001831B4"/>
    <w:rsid w:val="00185E0B"/>
    <w:rsid w:val="00191DA9"/>
    <w:rsid w:val="001935DF"/>
    <w:rsid w:val="00195F58"/>
    <w:rsid w:val="001964EF"/>
    <w:rsid w:val="001A1A8C"/>
    <w:rsid w:val="001A34BC"/>
    <w:rsid w:val="001A581B"/>
    <w:rsid w:val="001A5E9D"/>
    <w:rsid w:val="001A7591"/>
    <w:rsid w:val="001B1A2C"/>
    <w:rsid w:val="001B4C40"/>
    <w:rsid w:val="001B5EF2"/>
    <w:rsid w:val="001C06EE"/>
    <w:rsid w:val="001C0DCE"/>
    <w:rsid w:val="001C1B1A"/>
    <w:rsid w:val="001C2263"/>
    <w:rsid w:val="001C3409"/>
    <w:rsid w:val="001C39F0"/>
    <w:rsid w:val="001C3BFF"/>
    <w:rsid w:val="001C4DF3"/>
    <w:rsid w:val="001D5C23"/>
    <w:rsid w:val="001E0FF8"/>
    <w:rsid w:val="001E1EFB"/>
    <w:rsid w:val="001E24C4"/>
    <w:rsid w:val="001E6C7B"/>
    <w:rsid w:val="001E7530"/>
    <w:rsid w:val="001F0939"/>
    <w:rsid w:val="001F25EC"/>
    <w:rsid w:val="001F43CC"/>
    <w:rsid w:val="001F4C07"/>
    <w:rsid w:val="001F54D7"/>
    <w:rsid w:val="001F71B1"/>
    <w:rsid w:val="001F7BC4"/>
    <w:rsid w:val="0020111B"/>
    <w:rsid w:val="00203A6B"/>
    <w:rsid w:val="00205840"/>
    <w:rsid w:val="00206298"/>
    <w:rsid w:val="00213CF9"/>
    <w:rsid w:val="00214F3E"/>
    <w:rsid w:val="00215166"/>
    <w:rsid w:val="00217D81"/>
    <w:rsid w:val="00220AEA"/>
    <w:rsid w:val="00222A8F"/>
    <w:rsid w:val="00223299"/>
    <w:rsid w:val="002242EF"/>
    <w:rsid w:val="00225834"/>
    <w:rsid w:val="00226954"/>
    <w:rsid w:val="00242187"/>
    <w:rsid w:val="00243991"/>
    <w:rsid w:val="0024460D"/>
    <w:rsid w:val="00246209"/>
    <w:rsid w:val="00250223"/>
    <w:rsid w:val="0025146E"/>
    <w:rsid w:val="00257F3A"/>
    <w:rsid w:val="00260954"/>
    <w:rsid w:val="002629A3"/>
    <w:rsid w:val="00265660"/>
    <w:rsid w:val="00267D18"/>
    <w:rsid w:val="00271D0A"/>
    <w:rsid w:val="00272991"/>
    <w:rsid w:val="00272F15"/>
    <w:rsid w:val="00275B9B"/>
    <w:rsid w:val="00276ACA"/>
    <w:rsid w:val="00277AD9"/>
    <w:rsid w:val="00285074"/>
    <w:rsid w:val="002855DB"/>
    <w:rsid w:val="002868E2"/>
    <w:rsid w:val="002869C3"/>
    <w:rsid w:val="00287BA6"/>
    <w:rsid w:val="002921BE"/>
    <w:rsid w:val="002936E4"/>
    <w:rsid w:val="00296388"/>
    <w:rsid w:val="00296B88"/>
    <w:rsid w:val="002A21EE"/>
    <w:rsid w:val="002A5739"/>
    <w:rsid w:val="002A6185"/>
    <w:rsid w:val="002A64A1"/>
    <w:rsid w:val="002B2C9C"/>
    <w:rsid w:val="002B557C"/>
    <w:rsid w:val="002C16E3"/>
    <w:rsid w:val="002C1721"/>
    <w:rsid w:val="002C2124"/>
    <w:rsid w:val="002C3404"/>
    <w:rsid w:val="002C74CA"/>
    <w:rsid w:val="002D1D3C"/>
    <w:rsid w:val="002D26C1"/>
    <w:rsid w:val="002D29F7"/>
    <w:rsid w:val="002D2CEF"/>
    <w:rsid w:val="002D4DF1"/>
    <w:rsid w:val="002E02FB"/>
    <w:rsid w:val="002F029D"/>
    <w:rsid w:val="002F14F0"/>
    <w:rsid w:val="002F185A"/>
    <w:rsid w:val="002F4462"/>
    <w:rsid w:val="002F6085"/>
    <w:rsid w:val="002F744D"/>
    <w:rsid w:val="0030234F"/>
    <w:rsid w:val="00302EC0"/>
    <w:rsid w:val="00303DE6"/>
    <w:rsid w:val="003048E1"/>
    <w:rsid w:val="00307B47"/>
    <w:rsid w:val="00307D8C"/>
    <w:rsid w:val="00310124"/>
    <w:rsid w:val="00310ABE"/>
    <w:rsid w:val="00310C7D"/>
    <w:rsid w:val="003115A1"/>
    <w:rsid w:val="00314AFD"/>
    <w:rsid w:val="003168DE"/>
    <w:rsid w:val="00321238"/>
    <w:rsid w:val="003229EB"/>
    <w:rsid w:val="003242BF"/>
    <w:rsid w:val="003269B8"/>
    <w:rsid w:val="00335CDC"/>
    <w:rsid w:val="00335E27"/>
    <w:rsid w:val="003439A6"/>
    <w:rsid w:val="003511C7"/>
    <w:rsid w:val="003544FB"/>
    <w:rsid w:val="00354B05"/>
    <w:rsid w:val="00357965"/>
    <w:rsid w:val="00357AC9"/>
    <w:rsid w:val="00362484"/>
    <w:rsid w:val="0036270D"/>
    <w:rsid w:val="003635CB"/>
    <w:rsid w:val="00365D63"/>
    <w:rsid w:val="0036774F"/>
    <w:rsid w:val="0036793B"/>
    <w:rsid w:val="0037056B"/>
    <w:rsid w:val="00372682"/>
    <w:rsid w:val="00376CC5"/>
    <w:rsid w:val="00376D01"/>
    <w:rsid w:val="0038054C"/>
    <w:rsid w:val="00384BFD"/>
    <w:rsid w:val="003868FB"/>
    <w:rsid w:val="00390F6B"/>
    <w:rsid w:val="0039185C"/>
    <w:rsid w:val="003934EF"/>
    <w:rsid w:val="00394406"/>
    <w:rsid w:val="00394CE2"/>
    <w:rsid w:val="0039693B"/>
    <w:rsid w:val="00397300"/>
    <w:rsid w:val="003A5D94"/>
    <w:rsid w:val="003A6491"/>
    <w:rsid w:val="003B2099"/>
    <w:rsid w:val="003B31BB"/>
    <w:rsid w:val="003C1281"/>
    <w:rsid w:val="003C1745"/>
    <w:rsid w:val="003C4C89"/>
    <w:rsid w:val="003C62D1"/>
    <w:rsid w:val="003C7572"/>
    <w:rsid w:val="003C7806"/>
    <w:rsid w:val="003D146D"/>
    <w:rsid w:val="003D2F2D"/>
    <w:rsid w:val="003D5B92"/>
    <w:rsid w:val="003D7C25"/>
    <w:rsid w:val="003E2860"/>
    <w:rsid w:val="003E513E"/>
    <w:rsid w:val="003E6D07"/>
    <w:rsid w:val="003F1A92"/>
    <w:rsid w:val="003F34D6"/>
    <w:rsid w:val="003F3795"/>
    <w:rsid w:val="003F5E78"/>
    <w:rsid w:val="00401590"/>
    <w:rsid w:val="00403C78"/>
    <w:rsid w:val="00404A2F"/>
    <w:rsid w:val="00406773"/>
    <w:rsid w:val="004109B5"/>
    <w:rsid w:val="00410D9E"/>
    <w:rsid w:val="00417863"/>
    <w:rsid w:val="00422C94"/>
    <w:rsid w:val="004254E7"/>
    <w:rsid w:val="004312EA"/>
    <w:rsid w:val="00431893"/>
    <w:rsid w:val="004335F6"/>
    <w:rsid w:val="00433DD7"/>
    <w:rsid w:val="00435833"/>
    <w:rsid w:val="00442267"/>
    <w:rsid w:val="00446981"/>
    <w:rsid w:val="004475B5"/>
    <w:rsid w:val="00450083"/>
    <w:rsid w:val="00451C47"/>
    <w:rsid w:val="0046133B"/>
    <w:rsid w:val="00462941"/>
    <w:rsid w:val="00463A4B"/>
    <w:rsid w:val="00463E3D"/>
    <w:rsid w:val="00464196"/>
    <w:rsid w:val="004645AE"/>
    <w:rsid w:val="00465000"/>
    <w:rsid w:val="0046591B"/>
    <w:rsid w:val="00466747"/>
    <w:rsid w:val="00466D73"/>
    <w:rsid w:val="004676D0"/>
    <w:rsid w:val="00480D80"/>
    <w:rsid w:val="00484E06"/>
    <w:rsid w:val="004856D4"/>
    <w:rsid w:val="00487848"/>
    <w:rsid w:val="00490C7C"/>
    <w:rsid w:val="00491090"/>
    <w:rsid w:val="00491B9C"/>
    <w:rsid w:val="0049654E"/>
    <w:rsid w:val="004A1DA0"/>
    <w:rsid w:val="004A36B6"/>
    <w:rsid w:val="004A674A"/>
    <w:rsid w:val="004B13AE"/>
    <w:rsid w:val="004B13CF"/>
    <w:rsid w:val="004B5695"/>
    <w:rsid w:val="004B6F85"/>
    <w:rsid w:val="004B7F9C"/>
    <w:rsid w:val="004C09ED"/>
    <w:rsid w:val="004C2716"/>
    <w:rsid w:val="004C33CC"/>
    <w:rsid w:val="004C3C59"/>
    <w:rsid w:val="004C4FFE"/>
    <w:rsid w:val="004D3E33"/>
    <w:rsid w:val="004D53A2"/>
    <w:rsid w:val="004D6115"/>
    <w:rsid w:val="004D68AA"/>
    <w:rsid w:val="004E1DE2"/>
    <w:rsid w:val="004E62DF"/>
    <w:rsid w:val="004F4CBA"/>
    <w:rsid w:val="00503D42"/>
    <w:rsid w:val="00504905"/>
    <w:rsid w:val="00506638"/>
    <w:rsid w:val="0050665E"/>
    <w:rsid w:val="00507085"/>
    <w:rsid w:val="00507873"/>
    <w:rsid w:val="005126E8"/>
    <w:rsid w:val="00515972"/>
    <w:rsid w:val="00516171"/>
    <w:rsid w:val="005163D9"/>
    <w:rsid w:val="0051741E"/>
    <w:rsid w:val="0052099E"/>
    <w:rsid w:val="005250F2"/>
    <w:rsid w:val="00525416"/>
    <w:rsid w:val="00525DAB"/>
    <w:rsid w:val="00532759"/>
    <w:rsid w:val="005339D3"/>
    <w:rsid w:val="00534967"/>
    <w:rsid w:val="00536236"/>
    <w:rsid w:val="0053636E"/>
    <w:rsid w:val="00541413"/>
    <w:rsid w:val="00546342"/>
    <w:rsid w:val="00546691"/>
    <w:rsid w:val="00551E65"/>
    <w:rsid w:val="00552110"/>
    <w:rsid w:val="00555615"/>
    <w:rsid w:val="00556073"/>
    <w:rsid w:val="0055623B"/>
    <w:rsid w:val="005578D0"/>
    <w:rsid w:val="00560761"/>
    <w:rsid w:val="0056109B"/>
    <w:rsid w:val="005628D8"/>
    <w:rsid w:val="00563047"/>
    <w:rsid w:val="005746E7"/>
    <w:rsid w:val="005774F9"/>
    <w:rsid w:val="005807CE"/>
    <w:rsid w:val="005853E1"/>
    <w:rsid w:val="0058584A"/>
    <w:rsid w:val="00592594"/>
    <w:rsid w:val="0059282F"/>
    <w:rsid w:val="00593A55"/>
    <w:rsid w:val="005968A9"/>
    <w:rsid w:val="00596B01"/>
    <w:rsid w:val="00596B51"/>
    <w:rsid w:val="00596BB6"/>
    <w:rsid w:val="005A1D84"/>
    <w:rsid w:val="005A437A"/>
    <w:rsid w:val="005A4D0F"/>
    <w:rsid w:val="005A50B2"/>
    <w:rsid w:val="005A70EA"/>
    <w:rsid w:val="005B1D0C"/>
    <w:rsid w:val="005B732C"/>
    <w:rsid w:val="005C3919"/>
    <w:rsid w:val="005C3963"/>
    <w:rsid w:val="005C4D01"/>
    <w:rsid w:val="005C5F34"/>
    <w:rsid w:val="005D1840"/>
    <w:rsid w:val="005D35E4"/>
    <w:rsid w:val="005D561F"/>
    <w:rsid w:val="005D7910"/>
    <w:rsid w:val="005E3491"/>
    <w:rsid w:val="005E3D75"/>
    <w:rsid w:val="005F37C4"/>
    <w:rsid w:val="005F3F34"/>
    <w:rsid w:val="005F424D"/>
    <w:rsid w:val="005F5A05"/>
    <w:rsid w:val="005F6279"/>
    <w:rsid w:val="005F6E54"/>
    <w:rsid w:val="005F72B4"/>
    <w:rsid w:val="00600E2D"/>
    <w:rsid w:val="0060124E"/>
    <w:rsid w:val="006012E8"/>
    <w:rsid w:val="00601CA1"/>
    <w:rsid w:val="00602805"/>
    <w:rsid w:val="006037EC"/>
    <w:rsid w:val="00604C04"/>
    <w:rsid w:val="0060512C"/>
    <w:rsid w:val="006059CE"/>
    <w:rsid w:val="00606216"/>
    <w:rsid w:val="00606CA3"/>
    <w:rsid w:val="00606E3B"/>
    <w:rsid w:val="00610F7D"/>
    <w:rsid w:val="00613E98"/>
    <w:rsid w:val="006213B0"/>
    <w:rsid w:val="0062154F"/>
    <w:rsid w:val="00624EF0"/>
    <w:rsid w:val="0062780C"/>
    <w:rsid w:val="00630AFB"/>
    <w:rsid w:val="00631A8C"/>
    <w:rsid w:val="006322FE"/>
    <w:rsid w:val="00636C25"/>
    <w:rsid w:val="00636EB0"/>
    <w:rsid w:val="00637CAA"/>
    <w:rsid w:val="0064268C"/>
    <w:rsid w:val="00642E85"/>
    <w:rsid w:val="006439B0"/>
    <w:rsid w:val="00650960"/>
    <w:rsid w:val="00651CA2"/>
    <w:rsid w:val="00653D60"/>
    <w:rsid w:val="00655AE2"/>
    <w:rsid w:val="006603A1"/>
    <w:rsid w:val="00660D05"/>
    <w:rsid w:val="006643C8"/>
    <w:rsid w:val="0067017F"/>
    <w:rsid w:val="00670746"/>
    <w:rsid w:val="00671D9A"/>
    <w:rsid w:val="00673750"/>
    <w:rsid w:val="00673952"/>
    <w:rsid w:val="0068022C"/>
    <w:rsid w:val="0068037B"/>
    <w:rsid w:val="006804E5"/>
    <w:rsid w:val="00680919"/>
    <w:rsid w:val="00680C3D"/>
    <w:rsid w:val="00681024"/>
    <w:rsid w:val="00681821"/>
    <w:rsid w:val="00681A68"/>
    <w:rsid w:val="00682AFB"/>
    <w:rsid w:val="00686C9D"/>
    <w:rsid w:val="006877B3"/>
    <w:rsid w:val="006926F3"/>
    <w:rsid w:val="00695BC4"/>
    <w:rsid w:val="00695D7E"/>
    <w:rsid w:val="00697E10"/>
    <w:rsid w:val="006A049F"/>
    <w:rsid w:val="006A106B"/>
    <w:rsid w:val="006A16D8"/>
    <w:rsid w:val="006A5E68"/>
    <w:rsid w:val="006B018C"/>
    <w:rsid w:val="006B12A7"/>
    <w:rsid w:val="006B1552"/>
    <w:rsid w:val="006B2D5B"/>
    <w:rsid w:val="006B426B"/>
    <w:rsid w:val="006B4AB6"/>
    <w:rsid w:val="006B7D14"/>
    <w:rsid w:val="006C03A2"/>
    <w:rsid w:val="006C2ED8"/>
    <w:rsid w:val="006D0609"/>
    <w:rsid w:val="006D3C20"/>
    <w:rsid w:val="006D3C9B"/>
    <w:rsid w:val="006D574D"/>
    <w:rsid w:val="006D58D2"/>
    <w:rsid w:val="006D5B93"/>
    <w:rsid w:val="006E0989"/>
    <w:rsid w:val="006E5088"/>
    <w:rsid w:val="006E50D5"/>
    <w:rsid w:val="006E5CEB"/>
    <w:rsid w:val="006F0875"/>
    <w:rsid w:val="006F092E"/>
    <w:rsid w:val="006F6778"/>
    <w:rsid w:val="006F71A8"/>
    <w:rsid w:val="00701457"/>
    <w:rsid w:val="00703550"/>
    <w:rsid w:val="00703AD8"/>
    <w:rsid w:val="00706D15"/>
    <w:rsid w:val="00707560"/>
    <w:rsid w:val="00707995"/>
    <w:rsid w:val="007130B9"/>
    <w:rsid w:val="00721ADF"/>
    <w:rsid w:val="00724756"/>
    <w:rsid w:val="0072552A"/>
    <w:rsid w:val="00725A7D"/>
    <w:rsid w:val="0073085C"/>
    <w:rsid w:val="00732492"/>
    <w:rsid w:val="0073336A"/>
    <w:rsid w:val="00733784"/>
    <w:rsid w:val="0073555E"/>
    <w:rsid w:val="00742C17"/>
    <w:rsid w:val="0074414C"/>
    <w:rsid w:val="00744D01"/>
    <w:rsid w:val="00745CB2"/>
    <w:rsid w:val="00746505"/>
    <w:rsid w:val="00747782"/>
    <w:rsid w:val="00750AC3"/>
    <w:rsid w:val="00752FF6"/>
    <w:rsid w:val="0075390B"/>
    <w:rsid w:val="00753F65"/>
    <w:rsid w:val="00754AA4"/>
    <w:rsid w:val="00755456"/>
    <w:rsid w:val="00755A83"/>
    <w:rsid w:val="00755CDF"/>
    <w:rsid w:val="00756B1A"/>
    <w:rsid w:val="00762138"/>
    <w:rsid w:val="007634AA"/>
    <w:rsid w:val="00767878"/>
    <w:rsid w:val="00767DC7"/>
    <w:rsid w:val="007701F8"/>
    <w:rsid w:val="007834A7"/>
    <w:rsid w:val="00784530"/>
    <w:rsid w:val="00786DB6"/>
    <w:rsid w:val="0078762B"/>
    <w:rsid w:val="00787995"/>
    <w:rsid w:val="00787EE5"/>
    <w:rsid w:val="00790BB3"/>
    <w:rsid w:val="00791148"/>
    <w:rsid w:val="00791333"/>
    <w:rsid w:val="00791618"/>
    <w:rsid w:val="00792043"/>
    <w:rsid w:val="00792FF5"/>
    <w:rsid w:val="00795002"/>
    <w:rsid w:val="00797EDD"/>
    <w:rsid w:val="007A1264"/>
    <w:rsid w:val="007A6D14"/>
    <w:rsid w:val="007B0322"/>
    <w:rsid w:val="007B63EB"/>
    <w:rsid w:val="007B7F03"/>
    <w:rsid w:val="007B7FBD"/>
    <w:rsid w:val="007C0B8B"/>
    <w:rsid w:val="007C0CDE"/>
    <w:rsid w:val="007C0E3F"/>
    <w:rsid w:val="007C206C"/>
    <w:rsid w:val="007C2DD5"/>
    <w:rsid w:val="007C4DDE"/>
    <w:rsid w:val="007C537C"/>
    <w:rsid w:val="007C5729"/>
    <w:rsid w:val="007C5F86"/>
    <w:rsid w:val="007D12C5"/>
    <w:rsid w:val="007D51B7"/>
    <w:rsid w:val="007D6122"/>
    <w:rsid w:val="007E1AEB"/>
    <w:rsid w:val="007E1D01"/>
    <w:rsid w:val="007E2EE7"/>
    <w:rsid w:val="007E4F51"/>
    <w:rsid w:val="007E5106"/>
    <w:rsid w:val="007E5185"/>
    <w:rsid w:val="007E5884"/>
    <w:rsid w:val="007E5A47"/>
    <w:rsid w:val="007F1116"/>
    <w:rsid w:val="007F1FE6"/>
    <w:rsid w:val="007F6D49"/>
    <w:rsid w:val="0080103E"/>
    <w:rsid w:val="00802B3B"/>
    <w:rsid w:val="00803773"/>
    <w:rsid w:val="00806A1C"/>
    <w:rsid w:val="008111E4"/>
    <w:rsid w:val="00811A04"/>
    <w:rsid w:val="00812F19"/>
    <w:rsid w:val="0081301C"/>
    <w:rsid w:val="00813367"/>
    <w:rsid w:val="00814E50"/>
    <w:rsid w:val="00817C0D"/>
    <w:rsid w:val="00817DD6"/>
    <w:rsid w:val="0082059A"/>
    <w:rsid w:val="00827702"/>
    <w:rsid w:val="00830315"/>
    <w:rsid w:val="0083183B"/>
    <w:rsid w:val="008323A2"/>
    <w:rsid w:val="00835202"/>
    <w:rsid w:val="00844A71"/>
    <w:rsid w:val="008475E6"/>
    <w:rsid w:val="00853FC5"/>
    <w:rsid w:val="0085651E"/>
    <w:rsid w:val="008626AC"/>
    <w:rsid w:val="008629A9"/>
    <w:rsid w:val="0086689E"/>
    <w:rsid w:val="00866B5C"/>
    <w:rsid w:val="008704AF"/>
    <w:rsid w:val="00871A0D"/>
    <w:rsid w:val="00872398"/>
    <w:rsid w:val="00877A93"/>
    <w:rsid w:val="008820C2"/>
    <w:rsid w:val="0088513A"/>
    <w:rsid w:val="0089181B"/>
    <w:rsid w:val="00893C19"/>
    <w:rsid w:val="00895045"/>
    <w:rsid w:val="008A0135"/>
    <w:rsid w:val="008A4BC5"/>
    <w:rsid w:val="008A71E1"/>
    <w:rsid w:val="008B0E0D"/>
    <w:rsid w:val="008B110A"/>
    <w:rsid w:val="008B4B84"/>
    <w:rsid w:val="008B4C30"/>
    <w:rsid w:val="008B6C46"/>
    <w:rsid w:val="008B6E66"/>
    <w:rsid w:val="008C2937"/>
    <w:rsid w:val="008C3C6A"/>
    <w:rsid w:val="008C5E62"/>
    <w:rsid w:val="008C71FF"/>
    <w:rsid w:val="008D045D"/>
    <w:rsid w:val="008D3167"/>
    <w:rsid w:val="008D4D34"/>
    <w:rsid w:val="008D6C8D"/>
    <w:rsid w:val="008D7E67"/>
    <w:rsid w:val="008E0A58"/>
    <w:rsid w:val="008E2B54"/>
    <w:rsid w:val="008E3662"/>
    <w:rsid w:val="008E4404"/>
    <w:rsid w:val="008E58C7"/>
    <w:rsid w:val="008E6C50"/>
    <w:rsid w:val="008E7FC0"/>
    <w:rsid w:val="008F13DD"/>
    <w:rsid w:val="008F1586"/>
    <w:rsid w:val="008F20A2"/>
    <w:rsid w:val="008F5021"/>
    <w:rsid w:val="008F5601"/>
    <w:rsid w:val="008F7397"/>
    <w:rsid w:val="00903256"/>
    <w:rsid w:val="009046BB"/>
    <w:rsid w:val="0090479C"/>
    <w:rsid w:val="00906038"/>
    <w:rsid w:val="00910A3C"/>
    <w:rsid w:val="00912423"/>
    <w:rsid w:val="009146BF"/>
    <w:rsid w:val="009155C7"/>
    <w:rsid w:val="009173AE"/>
    <w:rsid w:val="00922BB3"/>
    <w:rsid w:val="00925FA3"/>
    <w:rsid w:val="00927099"/>
    <w:rsid w:val="00931E1C"/>
    <w:rsid w:val="00932317"/>
    <w:rsid w:val="0093243A"/>
    <w:rsid w:val="00935423"/>
    <w:rsid w:val="009378D3"/>
    <w:rsid w:val="00943573"/>
    <w:rsid w:val="009445F3"/>
    <w:rsid w:val="00944B8A"/>
    <w:rsid w:val="00944D0E"/>
    <w:rsid w:val="00945C30"/>
    <w:rsid w:val="00946868"/>
    <w:rsid w:val="00950CB3"/>
    <w:rsid w:val="009518B6"/>
    <w:rsid w:val="00953410"/>
    <w:rsid w:val="009540F6"/>
    <w:rsid w:val="009546AB"/>
    <w:rsid w:val="0095523C"/>
    <w:rsid w:val="00960940"/>
    <w:rsid w:val="009625A9"/>
    <w:rsid w:val="00963EE4"/>
    <w:rsid w:val="009651ED"/>
    <w:rsid w:val="009652C1"/>
    <w:rsid w:val="00971B61"/>
    <w:rsid w:val="009728EE"/>
    <w:rsid w:val="00972BB6"/>
    <w:rsid w:val="00976B50"/>
    <w:rsid w:val="00980C31"/>
    <w:rsid w:val="00980CA8"/>
    <w:rsid w:val="00982CB9"/>
    <w:rsid w:val="00985F52"/>
    <w:rsid w:val="009866D6"/>
    <w:rsid w:val="009870B0"/>
    <w:rsid w:val="00991FAF"/>
    <w:rsid w:val="009933CD"/>
    <w:rsid w:val="009955FF"/>
    <w:rsid w:val="009A24E3"/>
    <w:rsid w:val="009C47ED"/>
    <w:rsid w:val="009C57B6"/>
    <w:rsid w:val="009C5BA4"/>
    <w:rsid w:val="009C6C01"/>
    <w:rsid w:val="009D259D"/>
    <w:rsid w:val="009D2A99"/>
    <w:rsid w:val="009D64A7"/>
    <w:rsid w:val="009D6F78"/>
    <w:rsid w:val="009D7457"/>
    <w:rsid w:val="009E0033"/>
    <w:rsid w:val="009E2C66"/>
    <w:rsid w:val="009E3731"/>
    <w:rsid w:val="009E4B1B"/>
    <w:rsid w:val="009E6E40"/>
    <w:rsid w:val="009E774D"/>
    <w:rsid w:val="009F07A2"/>
    <w:rsid w:val="009F433B"/>
    <w:rsid w:val="009F486B"/>
    <w:rsid w:val="009F4E00"/>
    <w:rsid w:val="009F7C3D"/>
    <w:rsid w:val="00A12FE5"/>
    <w:rsid w:val="00A1343C"/>
    <w:rsid w:val="00A24F2C"/>
    <w:rsid w:val="00A27BA1"/>
    <w:rsid w:val="00A34A0F"/>
    <w:rsid w:val="00A37D1A"/>
    <w:rsid w:val="00A40185"/>
    <w:rsid w:val="00A42850"/>
    <w:rsid w:val="00A4491B"/>
    <w:rsid w:val="00A45C78"/>
    <w:rsid w:val="00A50D9D"/>
    <w:rsid w:val="00A53000"/>
    <w:rsid w:val="00A534E3"/>
    <w:rsid w:val="00A545C6"/>
    <w:rsid w:val="00A555B2"/>
    <w:rsid w:val="00A5587A"/>
    <w:rsid w:val="00A56764"/>
    <w:rsid w:val="00A5733C"/>
    <w:rsid w:val="00A60803"/>
    <w:rsid w:val="00A652B4"/>
    <w:rsid w:val="00A652D0"/>
    <w:rsid w:val="00A653B7"/>
    <w:rsid w:val="00A65855"/>
    <w:rsid w:val="00A6617F"/>
    <w:rsid w:val="00A70CBC"/>
    <w:rsid w:val="00A74324"/>
    <w:rsid w:val="00A75F87"/>
    <w:rsid w:val="00A762CF"/>
    <w:rsid w:val="00A7664B"/>
    <w:rsid w:val="00A76DE7"/>
    <w:rsid w:val="00A77A75"/>
    <w:rsid w:val="00A77C4B"/>
    <w:rsid w:val="00A77FD0"/>
    <w:rsid w:val="00A80FFF"/>
    <w:rsid w:val="00A82375"/>
    <w:rsid w:val="00A831EF"/>
    <w:rsid w:val="00A8336E"/>
    <w:rsid w:val="00A85941"/>
    <w:rsid w:val="00A876B1"/>
    <w:rsid w:val="00A904A0"/>
    <w:rsid w:val="00A91D7F"/>
    <w:rsid w:val="00A95D8B"/>
    <w:rsid w:val="00AA04C6"/>
    <w:rsid w:val="00AA1E47"/>
    <w:rsid w:val="00AA3F38"/>
    <w:rsid w:val="00AA43DF"/>
    <w:rsid w:val="00AB0811"/>
    <w:rsid w:val="00AB14A7"/>
    <w:rsid w:val="00AB4236"/>
    <w:rsid w:val="00AB6C36"/>
    <w:rsid w:val="00AB725C"/>
    <w:rsid w:val="00AC0270"/>
    <w:rsid w:val="00AC1923"/>
    <w:rsid w:val="00AC1CD6"/>
    <w:rsid w:val="00AC28E6"/>
    <w:rsid w:val="00AC3EA3"/>
    <w:rsid w:val="00AC67C1"/>
    <w:rsid w:val="00AC6D69"/>
    <w:rsid w:val="00AC724C"/>
    <w:rsid w:val="00AC792D"/>
    <w:rsid w:val="00AD00F2"/>
    <w:rsid w:val="00AD0E52"/>
    <w:rsid w:val="00AD3783"/>
    <w:rsid w:val="00AD3B0E"/>
    <w:rsid w:val="00AD457B"/>
    <w:rsid w:val="00AD57B8"/>
    <w:rsid w:val="00AE0967"/>
    <w:rsid w:val="00AE43E2"/>
    <w:rsid w:val="00AE4C72"/>
    <w:rsid w:val="00AE5241"/>
    <w:rsid w:val="00AE61BD"/>
    <w:rsid w:val="00AE719E"/>
    <w:rsid w:val="00AF099E"/>
    <w:rsid w:val="00AF16FF"/>
    <w:rsid w:val="00B0194C"/>
    <w:rsid w:val="00B020CF"/>
    <w:rsid w:val="00B021AA"/>
    <w:rsid w:val="00B06B0D"/>
    <w:rsid w:val="00B10FD6"/>
    <w:rsid w:val="00B14CB8"/>
    <w:rsid w:val="00B15002"/>
    <w:rsid w:val="00B17198"/>
    <w:rsid w:val="00B177C3"/>
    <w:rsid w:val="00B17DA4"/>
    <w:rsid w:val="00B210D3"/>
    <w:rsid w:val="00B2118F"/>
    <w:rsid w:val="00B21400"/>
    <w:rsid w:val="00B223CF"/>
    <w:rsid w:val="00B23D49"/>
    <w:rsid w:val="00B259B8"/>
    <w:rsid w:val="00B26334"/>
    <w:rsid w:val="00B30467"/>
    <w:rsid w:val="00B34B02"/>
    <w:rsid w:val="00B34D41"/>
    <w:rsid w:val="00B35BA9"/>
    <w:rsid w:val="00B369EC"/>
    <w:rsid w:val="00B37D08"/>
    <w:rsid w:val="00B4103F"/>
    <w:rsid w:val="00B42544"/>
    <w:rsid w:val="00B42A0A"/>
    <w:rsid w:val="00B447CC"/>
    <w:rsid w:val="00B53BCC"/>
    <w:rsid w:val="00B607B1"/>
    <w:rsid w:val="00B61D2D"/>
    <w:rsid w:val="00B657B8"/>
    <w:rsid w:val="00B70D2C"/>
    <w:rsid w:val="00B710B0"/>
    <w:rsid w:val="00B74447"/>
    <w:rsid w:val="00B7613E"/>
    <w:rsid w:val="00B76C35"/>
    <w:rsid w:val="00B801CF"/>
    <w:rsid w:val="00B83525"/>
    <w:rsid w:val="00B8394E"/>
    <w:rsid w:val="00B84920"/>
    <w:rsid w:val="00B8556A"/>
    <w:rsid w:val="00B86E4E"/>
    <w:rsid w:val="00BA2056"/>
    <w:rsid w:val="00BA4936"/>
    <w:rsid w:val="00BA4CC7"/>
    <w:rsid w:val="00BB0020"/>
    <w:rsid w:val="00BB1E0E"/>
    <w:rsid w:val="00BC289E"/>
    <w:rsid w:val="00BC3949"/>
    <w:rsid w:val="00BD2F85"/>
    <w:rsid w:val="00BD352A"/>
    <w:rsid w:val="00BD5BB6"/>
    <w:rsid w:val="00BD5C0F"/>
    <w:rsid w:val="00BE0EB9"/>
    <w:rsid w:val="00BE15DD"/>
    <w:rsid w:val="00BE227D"/>
    <w:rsid w:val="00BE47D6"/>
    <w:rsid w:val="00BE5666"/>
    <w:rsid w:val="00BE7E58"/>
    <w:rsid w:val="00BF0061"/>
    <w:rsid w:val="00BF3AE2"/>
    <w:rsid w:val="00BF435E"/>
    <w:rsid w:val="00BF63A4"/>
    <w:rsid w:val="00BF7514"/>
    <w:rsid w:val="00C00296"/>
    <w:rsid w:val="00C002A4"/>
    <w:rsid w:val="00C00C9B"/>
    <w:rsid w:val="00C0116F"/>
    <w:rsid w:val="00C012A3"/>
    <w:rsid w:val="00C0226E"/>
    <w:rsid w:val="00C025B7"/>
    <w:rsid w:val="00C068C1"/>
    <w:rsid w:val="00C06FA6"/>
    <w:rsid w:val="00C12FC6"/>
    <w:rsid w:val="00C1427F"/>
    <w:rsid w:val="00C16F19"/>
    <w:rsid w:val="00C248B8"/>
    <w:rsid w:val="00C27F96"/>
    <w:rsid w:val="00C44512"/>
    <w:rsid w:val="00C451CF"/>
    <w:rsid w:val="00C45689"/>
    <w:rsid w:val="00C46F54"/>
    <w:rsid w:val="00C51815"/>
    <w:rsid w:val="00C52A7B"/>
    <w:rsid w:val="00C53D14"/>
    <w:rsid w:val="00C6324C"/>
    <w:rsid w:val="00C660CC"/>
    <w:rsid w:val="00C679AA"/>
    <w:rsid w:val="00C70011"/>
    <w:rsid w:val="00C70F16"/>
    <w:rsid w:val="00C724CF"/>
    <w:rsid w:val="00C744CA"/>
    <w:rsid w:val="00C74B87"/>
    <w:rsid w:val="00C75972"/>
    <w:rsid w:val="00C75A63"/>
    <w:rsid w:val="00C772E6"/>
    <w:rsid w:val="00C77DBE"/>
    <w:rsid w:val="00C8190F"/>
    <w:rsid w:val="00C819A9"/>
    <w:rsid w:val="00C82792"/>
    <w:rsid w:val="00C85BF1"/>
    <w:rsid w:val="00C90A38"/>
    <w:rsid w:val="00C9110D"/>
    <w:rsid w:val="00C92163"/>
    <w:rsid w:val="00C93F87"/>
    <w:rsid w:val="00C948FD"/>
    <w:rsid w:val="00C95167"/>
    <w:rsid w:val="00C95DC0"/>
    <w:rsid w:val="00C960F4"/>
    <w:rsid w:val="00CA43BB"/>
    <w:rsid w:val="00CA6C56"/>
    <w:rsid w:val="00CA7A56"/>
    <w:rsid w:val="00CB43D5"/>
    <w:rsid w:val="00CB565B"/>
    <w:rsid w:val="00CB57A5"/>
    <w:rsid w:val="00CB5976"/>
    <w:rsid w:val="00CB5C03"/>
    <w:rsid w:val="00CB68AE"/>
    <w:rsid w:val="00CB741D"/>
    <w:rsid w:val="00CC0323"/>
    <w:rsid w:val="00CC0B09"/>
    <w:rsid w:val="00CC1A38"/>
    <w:rsid w:val="00CC4076"/>
    <w:rsid w:val="00CC5F4C"/>
    <w:rsid w:val="00CC6FD5"/>
    <w:rsid w:val="00CC76F9"/>
    <w:rsid w:val="00CD0254"/>
    <w:rsid w:val="00CD066B"/>
    <w:rsid w:val="00CD3BDC"/>
    <w:rsid w:val="00CD46E2"/>
    <w:rsid w:val="00CE0F22"/>
    <w:rsid w:val="00CF1BC4"/>
    <w:rsid w:val="00CF217B"/>
    <w:rsid w:val="00CF392D"/>
    <w:rsid w:val="00CF3BAB"/>
    <w:rsid w:val="00D00257"/>
    <w:rsid w:val="00D00D0B"/>
    <w:rsid w:val="00D0151E"/>
    <w:rsid w:val="00D028FC"/>
    <w:rsid w:val="00D02E49"/>
    <w:rsid w:val="00D03FF0"/>
    <w:rsid w:val="00D04B03"/>
    <w:rsid w:val="00D04B69"/>
    <w:rsid w:val="00D0520A"/>
    <w:rsid w:val="00D0539A"/>
    <w:rsid w:val="00D14F11"/>
    <w:rsid w:val="00D1612F"/>
    <w:rsid w:val="00D16ACE"/>
    <w:rsid w:val="00D2057E"/>
    <w:rsid w:val="00D22A66"/>
    <w:rsid w:val="00D22B60"/>
    <w:rsid w:val="00D252BF"/>
    <w:rsid w:val="00D2533B"/>
    <w:rsid w:val="00D3112F"/>
    <w:rsid w:val="00D3188C"/>
    <w:rsid w:val="00D326D7"/>
    <w:rsid w:val="00D34023"/>
    <w:rsid w:val="00D40CC9"/>
    <w:rsid w:val="00D45E6B"/>
    <w:rsid w:val="00D50239"/>
    <w:rsid w:val="00D537FA"/>
    <w:rsid w:val="00D5429C"/>
    <w:rsid w:val="00D54C67"/>
    <w:rsid w:val="00D5547D"/>
    <w:rsid w:val="00D614CE"/>
    <w:rsid w:val="00D66392"/>
    <w:rsid w:val="00D66D11"/>
    <w:rsid w:val="00D710C9"/>
    <w:rsid w:val="00D723D8"/>
    <w:rsid w:val="00D73C4C"/>
    <w:rsid w:val="00D7576E"/>
    <w:rsid w:val="00D75A5E"/>
    <w:rsid w:val="00D76A0B"/>
    <w:rsid w:val="00D77F4D"/>
    <w:rsid w:val="00D80D99"/>
    <w:rsid w:val="00D83DC6"/>
    <w:rsid w:val="00D8477F"/>
    <w:rsid w:val="00D854CE"/>
    <w:rsid w:val="00D85CC1"/>
    <w:rsid w:val="00D91701"/>
    <w:rsid w:val="00D9330F"/>
    <w:rsid w:val="00D93386"/>
    <w:rsid w:val="00D94BDD"/>
    <w:rsid w:val="00D94F13"/>
    <w:rsid w:val="00D9503C"/>
    <w:rsid w:val="00D959BF"/>
    <w:rsid w:val="00D96C52"/>
    <w:rsid w:val="00DA04EB"/>
    <w:rsid w:val="00DA0644"/>
    <w:rsid w:val="00DA092B"/>
    <w:rsid w:val="00DA428A"/>
    <w:rsid w:val="00DA5542"/>
    <w:rsid w:val="00DB0D25"/>
    <w:rsid w:val="00DB1B50"/>
    <w:rsid w:val="00DB3600"/>
    <w:rsid w:val="00DB55CB"/>
    <w:rsid w:val="00DB6C0D"/>
    <w:rsid w:val="00DB73E3"/>
    <w:rsid w:val="00DC2B73"/>
    <w:rsid w:val="00DC4841"/>
    <w:rsid w:val="00DC59CB"/>
    <w:rsid w:val="00DD08D2"/>
    <w:rsid w:val="00DD0BA7"/>
    <w:rsid w:val="00DD1382"/>
    <w:rsid w:val="00DD2976"/>
    <w:rsid w:val="00DD4BBE"/>
    <w:rsid w:val="00DD73EF"/>
    <w:rsid w:val="00DE23E8"/>
    <w:rsid w:val="00DE38E6"/>
    <w:rsid w:val="00DE65B7"/>
    <w:rsid w:val="00DF0D43"/>
    <w:rsid w:val="00DF2E9D"/>
    <w:rsid w:val="00DF3BD1"/>
    <w:rsid w:val="00DF442F"/>
    <w:rsid w:val="00DF5712"/>
    <w:rsid w:val="00DF7281"/>
    <w:rsid w:val="00E0128B"/>
    <w:rsid w:val="00E055CE"/>
    <w:rsid w:val="00E07773"/>
    <w:rsid w:val="00E10691"/>
    <w:rsid w:val="00E163D0"/>
    <w:rsid w:val="00E16B0A"/>
    <w:rsid w:val="00E172B6"/>
    <w:rsid w:val="00E20DAC"/>
    <w:rsid w:val="00E22A35"/>
    <w:rsid w:val="00E22F0F"/>
    <w:rsid w:val="00E32475"/>
    <w:rsid w:val="00E3302E"/>
    <w:rsid w:val="00E34986"/>
    <w:rsid w:val="00E45162"/>
    <w:rsid w:val="00E51952"/>
    <w:rsid w:val="00E54ED7"/>
    <w:rsid w:val="00E63F61"/>
    <w:rsid w:val="00E64E17"/>
    <w:rsid w:val="00E65504"/>
    <w:rsid w:val="00E65D4D"/>
    <w:rsid w:val="00E6675C"/>
    <w:rsid w:val="00E67BEC"/>
    <w:rsid w:val="00E67DEB"/>
    <w:rsid w:val="00E70BBC"/>
    <w:rsid w:val="00E71231"/>
    <w:rsid w:val="00E713F9"/>
    <w:rsid w:val="00E824C7"/>
    <w:rsid w:val="00E82791"/>
    <w:rsid w:val="00E82C23"/>
    <w:rsid w:val="00E83B28"/>
    <w:rsid w:val="00E849B5"/>
    <w:rsid w:val="00E858EF"/>
    <w:rsid w:val="00E87E54"/>
    <w:rsid w:val="00E95BAD"/>
    <w:rsid w:val="00EA2433"/>
    <w:rsid w:val="00EA3D3C"/>
    <w:rsid w:val="00EA6BCD"/>
    <w:rsid w:val="00EB2AD7"/>
    <w:rsid w:val="00EB3EBC"/>
    <w:rsid w:val="00EB79E1"/>
    <w:rsid w:val="00EC01C0"/>
    <w:rsid w:val="00EC0FB1"/>
    <w:rsid w:val="00EC13CB"/>
    <w:rsid w:val="00EC629B"/>
    <w:rsid w:val="00EC7CC3"/>
    <w:rsid w:val="00EE3BC0"/>
    <w:rsid w:val="00EE5662"/>
    <w:rsid w:val="00EF3757"/>
    <w:rsid w:val="00EF471E"/>
    <w:rsid w:val="00EF4D39"/>
    <w:rsid w:val="00F01360"/>
    <w:rsid w:val="00F0270B"/>
    <w:rsid w:val="00F03F5B"/>
    <w:rsid w:val="00F05EF4"/>
    <w:rsid w:val="00F13A10"/>
    <w:rsid w:val="00F22AAA"/>
    <w:rsid w:val="00F242A3"/>
    <w:rsid w:val="00F24486"/>
    <w:rsid w:val="00F302A6"/>
    <w:rsid w:val="00F30D33"/>
    <w:rsid w:val="00F32036"/>
    <w:rsid w:val="00F34004"/>
    <w:rsid w:val="00F34268"/>
    <w:rsid w:val="00F34F1A"/>
    <w:rsid w:val="00F377E9"/>
    <w:rsid w:val="00F46484"/>
    <w:rsid w:val="00F46494"/>
    <w:rsid w:val="00F53163"/>
    <w:rsid w:val="00F54111"/>
    <w:rsid w:val="00F558AB"/>
    <w:rsid w:val="00F6006C"/>
    <w:rsid w:val="00F61D89"/>
    <w:rsid w:val="00F6414F"/>
    <w:rsid w:val="00F66403"/>
    <w:rsid w:val="00F72517"/>
    <w:rsid w:val="00F82A77"/>
    <w:rsid w:val="00F85B59"/>
    <w:rsid w:val="00F86ABB"/>
    <w:rsid w:val="00F909A8"/>
    <w:rsid w:val="00F90EE1"/>
    <w:rsid w:val="00F91B44"/>
    <w:rsid w:val="00F95F04"/>
    <w:rsid w:val="00F95FBA"/>
    <w:rsid w:val="00FA0A55"/>
    <w:rsid w:val="00FA2F9A"/>
    <w:rsid w:val="00FA4FE7"/>
    <w:rsid w:val="00FA7AB5"/>
    <w:rsid w:val="00FB0CD8"/>
    <w:rsid w:val="00FB3628"/>
    <w:rsid w:val="00FB3C0F"/>
    <w:rsid w:val="00FB6F8B"/>
    <w:rsid w:val="00FB7F7E"/>
    <w:rsid w:val="00FC0126"/>
    <w:rsid w:val="00FC0768"/>
    <w:rsid w:val="00FC117D"/>
    <w:rsid w:val="00FC23BD"/>
    <w:rsid w:val="00FC30BC"/>
    <w:rsid w:val="00FC4C19"/>
    <w:rsid w:val="00FC73F6"/>
    <w:rsid w:val="00FC7A13"/>
    <w:rsid w:val="00FD5876"/>
    <w:rsid w:val="00FD6449"/>
    <w:rsid w:val="00FD7424"/>
    <w:rsid w:val="00FD7648"/>
    <w:rsid w:val="00FE5B36"/>
    <w:rsid w:val="00FE655E"/>
    <w:rsid w:val="00FF0BF2"/>
    <w:rsid w:val="00FF0EDD"/>
    <w:rsid w:val="00FF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wrapx">
    <w:name w:val="nowrapx"/>
    <w:basedOn w:val="DefaultParagraphFont"/>
    <w:rsid w:val="002C1721"/>
  </w:style>
  <w:style w:type="character" w:styleId="UnresolvedMention">
    <w:name w:val="Unresolved Mention"/>
    <w:basedOn w:val="DefaultParagraphFont"/>
    <w:uiPriority w:val="99"/>
    <w:semiHidden/>
    <w:unhideWhenUsed/>
    <w:rsid w:val="00D22B6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44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4462"/>
    <w:rPr>
      <w:rFonts w:ascii="Courier New" w:eastAsia="Times New Roman" w:hAnsi="Courier New" w:cs="Courier New"/>
      <w:sz w:val="20"/>
      <w:szCs w:val="20"/>
      <w:lang w:val="de-DE" w:eastAsia="zh-CN"/>
    </w:rPr>
  </w:style>
  <w:style w:type="character" w:styleId="PlaceholderText">
    <w:name w:val="Placeholder Text"/>
    <w:basedOn w:val="DefaultParagraphFont"/>
    <w:uiPriority w:val="99"/>
    <w:semiHidden/>
    <w:rsid w:val="006012E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0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84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9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8093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99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6367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9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37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6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0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27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9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82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8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0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9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65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66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7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722289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92851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1714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94339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1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73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2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99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8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92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6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9127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2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19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4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1543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89960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9537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9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60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8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8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44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1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64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3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527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940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70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7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1426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27379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31853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44439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89410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04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16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9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9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8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8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7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21848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36449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86836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1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1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1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2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1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06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6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31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35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4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99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933BC3-F4A0-4EC5-AC57-56E241AA4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303</Words>
  <Characters>1730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1-09-27T17:37:00Z</cp:lastPrinted>
  <dcterms:created xsi:type="dcterms:W3CDTF">2021-11-04T09:30:00Z</dcterms:created>
  <dcterms:modified xsi:type="dcterms:W3CDTF">2021-11-04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00e7f28-337c-3265-bdaf-f195cc9faf7a</vt:lpwstr>
  </property>
</Properties>
</file>